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C92F3" w14:textId="44D84228" w:rsidR="001E3BDA" w:rsidRPr="001715F9" w:rsidRDefault="001E3BDA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>Supplementary</w:t>
      </w:r>
    </w:p>
    <w:p w14:paraId="15B55E5F" w14:textId="39796843" w:rsidR="00F968C7" w:rsidRPr="001715F9" w:rsidRDefault="00F968C7" w:rsidP="00F968C7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upplementary Table 1. Exclusion codes (applied to individuals with </w:t>
      </w:r>
      <w:r w:rsidR="00CD3F8D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AD 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nd their matched controls)</w:t>
      </w:r>
      <w:r w:rsidR="003E4655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1"/>
        <w:tblW w:w="9067" w:type="dxa"/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1559"/>
        <w:gridCol w:w="1559"/>
      </w:tblGrid>
      <w:tr w:rsidR="00A42568" w:rsidRPr="001715F9" w14:paraId="2F9C5997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69F2129D" w14:textId="77777777" w:rsidR="00F968C7" w:rsidRPr="001715F9" w:rsidRDefault="00F968C7" w:rsidP="00C42AB2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>Disease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6C10268" w14:textId="77777777" w:rsidR="00F968C7" w:rsidRPr="001715F9" w:rsidRDefault="00F968C7" w:rsidP="00C42AB2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>ICD-10 1997-</w:t>
            </w:r>
          </w:p>
        </w:tc>
        <w:tc>
          <w:tcPr>
            <w:tcW w:w="1559" w:type="dxa"/>
            <w:noWrap/>
            <w:hideMark/>
          </w:tcPr>
          <w:p w14:paraId="3585FC71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>ICD-9 1987-</w:t>
            </w:r>
          </w:p>
        </w:tc>
        <w:tc>
          <w:tcPr>
            <w:tcW w:w="1559" w:type="dxa"/>
            <w:noWrap/>
            <w:hideMark/>
          </w:tcPr>
          <w:p w14:paraId="7032386A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>ICD-8 1968-</w:t>
            </w:r>
          </w:p>
        </w:tc>
        <w:tc>
          <w:tcPr>
            <w:tcW w:w="1559" w:type="dxa"/>
            <w:noWrap/>
            <w:hideMark/>
          </w:tcPr>
          <w:p w14:paraId="51AB31A5" w14:textId="77777777" w:rsidR="00F968C7" w:rsidRPr="001715F9" w:rsidRDefault="00F968C7" w:rsidP="00C42AB2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>ICD-7 1964-</w:t>
            </w:r>
          </w:p>
        </w:tc>
      </w:tr>
      <w:tr w:rsidR="00A42568" w:rsidRPr="001715F9" w14:paraId="60DAECF2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1C25B6BF" w14:textId="77777777" w:rsidR="00F968C7" w:rsidRPr="001715F9" w:rsidRDefault="00F968C7" w:rsidP="00C42AB2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Tuberculosis</w:t>
            </w:r>
            <w:proofErr w:type="spellEnd"/>
          </w:p>
        </w:tc>
        <w:tc>
          <w:tcPr>
            <w:tcW w:w="1560" w:type="dxa"/>
            <w:noWrap/>
            <w:hideMark/>
          </w:tcPr>
          <w:p w14:paraId="6DE07C66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15-A19, P37.0, J65, B90</w:t>
            </w:r>
          </w:p>
        </w:tc>
        <w:tc>
          <w:tcPr>
            <w:tcW w:w="1559" w:type="dxa"/>
            <w:noWrap/>
            <w:hideMark/>
          </w:tcPr>
          <w:p w14:paraId="58114C0A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10–018, 137</w:t>
            </w:r>
          </w:p>
        </w:tc>
        <w:tc>
          <w:tcPr>
            <w:tcW w:w="1559" w:type="dxa"/>
            <w:noWrap/>
            <w:hideMark/>
          </w:tcPr>
          <w:p w14:paraId="2A9F068F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10–019, Y34.09, Y34.19, Y34.29</w:t>
            </w:r>
          </w:p>
        </w:tc>
        <w:tc>
          <w:tcPr>
            <w:tcW w:w="1559" w:type="dxa"/>
            <w:noWrap/>
            <w:hideMark/>
          </w:tcPr>
          <w:p w14:paraId="31CB5725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01.99–019.20, Y03.00, Y03.10, Y03.20, Y53.00</w:t>
            </w:r>
          </w:p>
        </w:tc>
      </w:tr>
      <w:tr w:rsidR="00A42568" w:rsidRPr="001715F9" w14:paraId="0BEEE76E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49C0FD32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Waterhouse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-Friedrichsens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syndrome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BBE359E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39.1</w:t>
            </w:r>
          </w:p>
        </w:tc>
        <w:tc>
          <w:tcPr>
            <w:tcW w:w="1559" w:type="dxa"/>
            <w:noWrap/>
            <w:hideMark/>
          </w:tcPr>
          <w:p w14:paraId="1B1BA8B2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36D</w:t>
            </w:r>
          </w:p>
        </w:tc>
        <w:tc>
          <w:tcPr>
            <w:tcW w:w="1559" w:type="dxa"/>
            <w:noWrap/>
            <w:hideMark/>
          </w:tcPr>
          <w:p w14:paraId="0F237448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36.11</w:t>
            </w:r>
          </w:p>
        </w:tc>
        <w:tc>
          <w:tcPr>
            <w:tcW w:w="1559" w:type="dxa"/>
            <w:noWrap/>
            <w:hideMark/>
          </w:tcPr>
          <w:p w14:paraId="5E30A9CC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57.11</w:t>
            </w:r>
          </w:p>
        </w:tc>
      </w:tr>
      <w:tr w:rsidR="00A42568" w:rsidRPr="001715F9" w14:paraId="4E7B0E50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67312526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HIV</w:t>
            </w:r>
          </w:p>
        </w:tc>
        <w:tc>
          <w:tcPr>
            <w:tcW w:w="1560" w:type="dxa"/>
            <w:noWrap/>
            <w:hideMark/>
          </w:tcPr>
          <w:p w14:paraId="636B19DD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B20–B24</w:t>
            </w:r>
          </w:p>
        </w:tc>
        <w:tc>
          <w:tcPr>
            <w:tcW w:w="1559" w:type="dxa"/>
            <w:noWrap/>
            <w:hideMark/>
          </w:tcPr>
          <w:p w14:paraId="1ECC252E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79J, 279K</w:t>
            </w:r>
          </w:p>
        </w:tc>
        <w:tc>
          <w:tcPr>
            <w:tcW w:w="1559" w:type="dxa"/>
            <w:noWrap/>
            <w:hideMark/>
          </w:tcPr>
          <w:p w14:paraId="18BB0CC9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59" w:type="dxa"/>
            <w:noWrap/>
            <w:hideMark/>
          </w:tcPr>
          <w:p w14:paraId="5AE641E6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A42568" w:rsidRPr="001715F9" w14:paraId="5E8721E8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61E0F345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Malignant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neoplasm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,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drenal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gland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DE1809A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74, C79.7</w:t>
            </w:r>
          </w:p>
        </w:tc>
        <w:tc>
          <w:tcPr>
            <w:tcW w:w="1559" w:type="dxa"/>
            <w:noWrap/>
            <w:hideMark/>
          </w:tcPr>
          <w:p w14:paraId="1F0F41F4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94A, 198H</w:t>
            </w:r>
          </w:p>
        </w:tc>
        <w:tc>
          <w:tcPr>
            <w:tcW w:w="1559" w:type="dxa"/>
            <w:noWrap/>
            <w:hideMark/>
          </w:tcPr>
          <w:p w14:paraId="2761F559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94.01</w:t>
            </w:r>
          </w:p>
        </w:tc>
        <w:tc>
          <w:tcPr>
            <w:tcW w:w="1559" w:type="dxa"/>
            <w:noWrap/>
            <w:hideMark/>
          </w:tcPr>
          <w:p w14:paraId="740E2AA6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95.01</w:t>
            </w:r>
          </w:p>
        </w:tc>
      </w:tr>
      <w:tr w:rsidR="00A42568" w:rsidRPr="001715F9" w14:paraId="4791C6DE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012CA803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Benign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neoplasm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,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drenal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gland</w:t>
            </w:r>
            <w:proofErr w:type="spellEnd"/>
          </w:p>
        </w:tc>
        <w:tc>
          <w:tcPr>
            <w:tcW w:w="1560" w:type="dxa"/>
            <w:noWrap/>
            <w:hideMark/>
          </w:tcPr>
          <w:p w14:paraId="29362FB1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D35.0</w:t>
            </w:r>
          </w:p>
        </w:tc>
        <w:tc>
          <w:tcPr>
            <w:tcW w:w="1559" w:type="dxa"/>
            <w:noWrap/>
            <w:hideMark/>
          </w:tcPr>
          <w:p w14:paraId="1ED06069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27A</w:t>
            </w:r>
          </w:p>
        </w:tc>
        <w:tc>
          <w:tcPr>
            <w:tcW w:w="1559" w:type="dxa"/>
            <w:noWrap/>
            <w:hideMark/>
          </w:tcPr>
          <w:p w14:paraId="3B0F6995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26.00–09</w:t>
            </w:r>
          </w:p>
        </w:tc>
        <w:tc>
          <w:tcPr>
            <w:tcW w:w="1559" w:type="dxa"/>
            <w:noWrap/>
            <w:hideMark/>
          </w:tcPr>
          <w:p w14:paraId="59525B9F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24.10–224.19</w:t>
            </w:r>
          </w:p>
        </w:tc>
      </w:tr>
      <w:tr w:rsidR="00A42568" w:rsidRPr="001715F9" w14:paraId="24686872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3E86FFE6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oplasm of uncertain or unknown behaviour, adrenal gland</w:t>
            </w:r>
          </w:p>
        </w:tc>
        <w:tc>
          <w:tcPr>
            <w:tcW w:w="1560" w:type="dxa"/>
            <w:noWrap/>
            <w:hideMark/>
          </w:tcPr>
          <w:p w14:paraId="5C13FECF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D44.1</w:t>
            </w:r>
          </w:p>
        </w:tc>
        <w:tc>
          <w:tcPr>
            <w:tcW w:w="1559" w:type="dxa"/>
            <w:noWrap/>
            <w:hideMark/>
          </w:tcPr>
          <w:p w14:paraId="06232664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37C</w:t>
            </w:r>
          </w:p>
        </w:tc>
        <w:tc>
          <w:tcPr>
            <w:tcW w:w="1559" w:type="dxa"/>
            <w:noWrap/>
            <w:hideMark/>
          </w:tcPr>
          <w:p w14:paraId="0D847FFB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39.10</w:t>
            </w:r>
          </w:p>
        </w:tc>
        <w:tc>
          <w:tcPr>
            <w:tcW w:w="1559" w:type="dxa"/>
            <w:noWrap/>
            <w:hideMark/>
          </w:tcPr>
          <w:p w14:paraId="2F2E75C2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95.00, 239.31</w:t>
            </w:r>
          </w:p>
        </w:tc>
      </w:tr>
      <w:tr w:rsidR="00A42568" w:rsidRPr="001715F9" w14:paraId="29A7BB1E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547BB681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Idiopathic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hypoparathyroidism</w:t>
            </w:r>
            <w:proofErr w:type="spellEnd"/>
          </w:p>
        </w:tc>
        <w:tc>
          <w:tcPr>
            <w:tcW w:w="1560" w:type="dxa"/>
            <w:noWrap/>
            <w:hideMark/>
          </w:tcPr>
          <w:p w14:paraId="29154B95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20.0, E20.8, E20.9</w:t>
            </w:r>
          </w:p>
        </w:tc>
        <w:tc>
          <w:tcPr>
            <w:tcW w:w="1559" w:type="dxa"/>
            <w:noWrap/>
            <w:hideMark/>
          </w:tcPr>
          <w:p w14:paraId="31014901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52B, 252W, 252X</w:t>
            </w:r>
          </w:p>
        </w:tc>
        <w:tc>
          <w:tcPr>
            <w:tcW w:w="1559" w:type="dxa"/>
            <w:noWrap/>
            <w:hideMark/>
          </w:tcPr>
          <w:p w14:paraId="195A75D8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52.10, 252.19, 252.98</w:t>
            </w:r>
          </w:p>
        </w:tc>
        <w:tc>
          <w:tcPr>
            <w:tcW w:w="1559" w:type="dxa"/>
            <w:noWrap/>
            <w:hideMark/>
          </w:tcPr>
          <w:p w14:paraId="3E67A813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71.10, 271.19, 271.29</w:t>
            </w:r>
          </w:p>
        </w:tc>
      </w:tr>
      <w:tr w:rsidR="00A42568" w:rsidRPr="001715F9" w14:paraId="590C6592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22C23C0D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drenogenital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disorders</w:t>
            </w:r>
          </w:p>
        </w:tc>
        <w:tc>
          <w:tcPr>
            <w:tcW w:w="1560" w:type="dxa"/>
            <w:noWrap/>
            <w:hideMark/>
          </w:tcPr>
          <w:p w14:paraId="10868383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25</w:t>
            </w:r>
          </w:p>
        </w:tc>
        <w:tc>
          <w:tcPr>
            <w:tcW w:w="1559" w:type="dxa"/>
            <w:noWrap/>
            <w:hideMark/>
          </w:tcPr>
          <w:p w14:paraId="136FE254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55C</w:t>
            </w:r>
          </w:p>
        </w:tc>
        <w:tc>
          <w:tcPr>
            <w:tcW w:w="1559" w:type="dxa"/>
          </w:tcPr>
          <w:p w14:paraId="464A6AA9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55.01, 255.02</w:t>
            </w:r>
          </w:p>
        </w:tc>
        <w:tc>
          <w:tcPr>
            <w:tcW w:w="1559" w:type="dxa"/>
            <w:noWrap/>
            <w:hideMark/>
          </w:tcPr>
          <w:p w14:paraId="2FEAAD70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A42568" w:rsidRPr="001715F9" w14:paraId="64CBDB2C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4BA1819B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Drug-induced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drenocortical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insufficiency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DF602E9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27.3</w:t>
            </w:r>
          </w:p>
        </w:tc>
        <w:tc>
          <w:tcPr>
            <w:tcW w:w="1559" w:type="dxa"/>
            <w:noWrap/>
            <w:hideMark/>
          </w:tcPr>
          <w:p w14:paraId="31DA51D4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59" w:type="dxa"/>
            <w:noWrap/>
            <w:hideMark/>
          </w:tcPr>
          <w:p w14:paraId="1F81F9CD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59" w:type="dxa"/>
            <w:noWrap/>
            <w:hideMark/>
          </w:tcPr>
          <w:p w14:paraId="5858E166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A42568" w:rsidRPr="001715F9" w14:paraId="341C4C49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7BA40E02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her and unspecified adrenocortical insufficiency</w:t>
            </w:r>
          </w:p>
        </w:tc>
        <w:tc>
          <w:tcPr>
            <w:tcW w:w="1560" w:type="dxa"/>
            <w:noWrap/>
            <w:hideMark/>
          </w:tcPr>
          <w:p w14:paraId="5FBA5990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27.4</w:t>
            </w:r>
          </w:p>
        </w:tc>
        <w:tc>
          <w:tcPr>
            <w:tcW w:w="1559" w:type="dxa"/>
            <w:noWrap/>
            <w:hideMark/>
          </w:tcPr>
          <w:p w14:paraId="0B0AC674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55F</w:t>
            </w:r>
          </w:p>
        </w:tc>
        <w:tc>
          <w:tcPr>
            <w:tcW w:w="1559" w:type="dxa"/>
            <w:noWrap/>
            <w:hideMark/>
          </w:tcPr>
          <w:p w14:paraId="376BFB26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59" w:type="dxa"/>
            <w:noWrap/>
            <w:hideMark/>
          </w:tcPr>
          <w:p w14:paraId="448EC4AF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A42568" w:rsidRPr="001715F9" w14:paraId="7D395586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3CA756C6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isorders of endocrine glands in diseases classified elsewhere</w:t>
            </w:r>
          </w:p>
        </w:tc>
        <w:tc>
          <w:tcPr>
            <w:tcW w:w="1560" w:type="dxa"/>
            <w:noWrap/>
            <w:hideMark/>
          </w:tcPr>
          <w:p w14:paraId="7AB8C3FE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35.1</w:t>
            </w:r>
          </w:p>
        </w:tc>
        <w:tc>
          <w:tcPr>
            <w:tcW w:w="1559" w:type="dxa"/>
            <w:noWrap/>
            <w:hideMark/>
          </w:tcPr>
          <w:p w14:paraId="1D43CDDA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55F</w:t>
            </w:r>
          </w:p>
        </w:tc>
        <w:tc>
          <w:tcPr>
            <w:tcW w:w="1559" w:type="dxa"/>
            <w:noWrap/>
            <w:hideMark/>
          </w:tcPr>
          <w:p w14:paraId="4D3CF14C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59" w:type="dxa"/>
            <w:noWrap/>
            <w:hideMark/>
          </w:tcPr>
          <w:p w14:paraId="3601C6ED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A42568" w:rsidRPr="001715F9" w14:paraId="1BFD08FA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1B92F74F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isorders of fatty-acid metabolism (adrenoleukodystrophy)</w:t>
            </w:r>
          </w:p>
        </w:tc>
        <w:tc>
          <w:tcPr>
            <w:tcW w:w="1560" w:type="dxa"/>
            <w:noWrap/>
            <w:hideMark/>
          </w:tcPr>
          <w:p w14:paraId="70264E77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71.3</w:t>
            </w:r>
          </w:p>
        </w:tc>
        <w:tc>
          <w:tcPr>
            <w:tcW w:w="1559" w:type="dxa"/>
            <w:noWrap/>
            <w:hideMark/>
          </w:tcPr>
          <w:p w14:paraId="089D10FD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330A</w:t>
            </w:r>
          </w:p>
        </w:tc>
        <w:tc>
          <w:tcPr>
            <w:tcW w:w="1559" w:type="dxa"/>
            <w:noWrap/>
            <w:hideMark/>
          </w:tcPr>
          <w:p w14:paraId="0CA160CD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333.10</w:t>
            </w:r>
          </w:p>
        </w:tc>
        <w:tc>
          <w:tcPr>
            <w:tcW w:w="1559" w:type="dxa"/>
            <w:noWrap/>
            <w:hideMark/>
          </w:tcPr>
          <w:p w14:paraId="260B565E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A42568" w:rsidRPr="001715F9" w14:paraId="1B5049A8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554E1478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Postprocedural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drenal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hypofunction</w:t>
            </w:r>
            <w:proofErr w:type="spellEnd"/>
          </w:p>
        </w:tc>
        <w:tc>
          <w:tcPr>
            <w:tcW w:w="1560" w:type="dxa"/>
            <w:noWrap/>
            <w:hideMark/>
          </w:tcPr>
          <w:p w14:paraId="2F741B88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89.6</w:t>
            </w:r>
          </w:p>
        </w:tc>
        <w:tc>
          <w:tcPr>
            <w:tcW w:w="1559" w:type="dxa"/>
            <w:noWrap/>
            <w:hideMark/>
          </w:tcPr>
          <w:p w14:paraId="14510561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55F</w:t>
            </w:r>
          </w:p>
        </w:tc>
        <w:tc>
          <w:tcPr>
            <w:tcW w:w="1559" w:type="dxa"/>
            <w:noWrap/>
            <w:hideMark/>
          </w:tcPr>
          <w:p w14:paraId="03480CF8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59" w:type="dxa"/>
            <w:noWrap/>
            <w:hideMark/>
          </w:tcPr>
          <w:p w14:paraId="7E263871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A42568" w:rsidRPr="001715F9" w14:paraId="168E0ED1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72266D26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Neonatal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drenal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haemorrhage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73630B5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P54.4</w:t>
            </w:r>
          </w:p>
        </w:tc>
        <w:tc>
          <w:tcPr>
            <w:tcW w:w="1559" w:type="dxa"/>
            <w:noWrap/>
            <w:hideMark/>
          </w:tcPr>
          <w:p w14:paraId="04F76ACC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772F</w:t>
            </w:r>
          </w:p>
        </w:tc>
        <w:tc>
          <w:tcPr>
            <w:tcW w:w="1559" w:type="dxa"/>
            <w:noWrap/>
            <w:hideMark/>
          </w:tcPr>
          <w:p w14:paraId="22C8BBD3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59" w:type="dxa"/>
            <w:noWrap/>
            <w:hideMark/>
          </w:tcPr>
          <w:p w14:paraId="09DA4B79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A42568" w:rsidRPr="001715F9" w14:paraId="52E3EB93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62DB21B2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ngenital malformations of adrenal gland</w:t>
            </w:r>
          </w:p>
        </w:tc>
        <w:tc>
          <w:tcPr>
            <w:tcW w:w="1560" w:type="dxa"/>
            <w:noWrap/>
            <w:hideMark/>
          </w:tcPr>
          <w:p w14:paraId="0BA8853B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Q89.1</w:t>
            </w:r>
          </w:p>
        </w:tc>
        <w:tc>
          <w:tcPr>
            <w:tcW w:w="1559" w:type="dxa"/>
            <w:noWrap/>
            <w:hideMark/>
          </w:tcPr>
          <w:p w14:paraId="5B0BDA8F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759B</w:t>
            </w:r>
          </w:p>
        </w:tc>
        <w:tc>
          <w:tcPr>
            <w:tcW w:w="1559" w:type="dxa"/>
            <w:noWrap/>
            <w:hideMark/>
          </w:tcPr>
          <w:p w14:paraId="70CC8DA4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758.10</w:t>
            </w:r>
          </w:p>
        </w:tc>
        <w:tc>
          <w:tcPr>
            <w:tcW w:w="1559" w:type="dxa"/>
            <w:noWrap/>
            <w:hideMark/>
          </w:tcPr>
          <w:p w14:paraId="7262C9C8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A42568" w:rsidRPr="001715F9" w14:paraId="2E44AFF4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0CD1523A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Hyperfunction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of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pituitary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gland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54C3D28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22*</w:t>
            </w:r>
          </w:p>
        </w:tc>
        <w:tc>
          <w:tcPr>
            <w:tcW w:w="1559" w:type="dxa"/>
            <w:noWrap/>
            <w:hideMark/>
          </w:tcPr>
          <w:p w14:paraId="68D3094F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53*</w:t>
            </w:r>
          </w:p>
        </w:tc>
        <w:tc>
          <w:tcPr>
            <w:tcW w:w="1559" w:type="dxa"/>
            <w:noWrap/>
            <w:hideMark/>
          </w:tcPr>
          <w:p w14:paraId="03191D7B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53*</w:t>
            </w:r>
          </w:p>
        </w:tc>
        <w:tc>
          <w:tcPr>
            <w:tcW w:w="1559" w:type="dxa"/>
            <w:noWrap/>
            <w:hideMark/>
          </w:tcPr>
          <w:p w14:paraId="758C9BDF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72*</w:t>
            </w:r>
          </w:p>
        </w:tc>
      </w:tr>
      <w:tr w:rsidR="00A42568" w:rsidRPr="001715F9" w14:paraId="575691A4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1C1EEA73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ypofunction and other disorders of pituitary gland</w:t>
            </w:r>
          </w:p>
        </w:tc>
        <w:tc>
          <w:tcPr>
            <w:tcW w:w="1560" w:type="dxa"/>
            <w:noWrap/>
            <w:hideMark/>
          </w:tcPr>
          <w:p w14:paraId="69150A34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23*</w:t>
            </w:r>
          </w:p>
        </w:tc>
        <w:tc>
          <w:tcPr>
            <w:tcW w:w="1559" w:type="dxa"/>
            <w:noWrap/>
            <w:hideMark/>
          </w:tcPr>
          <w:p w14:paraId="67355138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53*</w:t>
            </w:r>
          </w:p>
        </w:tc>
        <w:tc>
          <w:tcPr>
            <w:tcW w:w="1559" w:type="dxa"/>
            <w:noWrap/>
            <w:hideMark/>
          </w:tcPr>
          <w:p w14:paraId="0379B381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53*</w:t>
            </w:r>
          </w:p>
        </w:tc>
        <w:tc>
          <w:tcPr>
            <w:tcW w:w="1559" w:type="dxa"/>
            <w:noWrap/>
            <w:hideMark/>
          </w:tcPr>
          <w:p w14:paraId="6EE80D63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72*</w:t>
            </w:r>
          </w:p>
        </w:tc>
      </w:tr>
      <w:tr w:rsidR="00A42568" w:rsidRPr="001715F9" w14:paraId="0A9DB88C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2F1E1207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ushing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syndrome</w:t>
            </w:r>
            <w:proofErr w:type="spellEnd"/>
          </w:p>
        </w:tc>
        <w:tc>
          <w:tcPr>
            <w:tcW w:w="1560" w:type="dxa"/>
            <w:noWrap/>
            <w:hideMark/>
          </w:tcPr>
          <w:p w14:paraId="2FA65B07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24*</w:t>
            </w:r>
          </w:p>
        </w:tc>
        <w:tc>
          <w:tcPr>
            <w:tcW w:w="1559" w:type="dxa"/>
            <w:noWrap/>
            <w:hideMark/>
          </w:tcPr>
          <w:p w14:paraId="1BFEF622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55A</w:t>
            </w:r>
          </w:p>
        </w:tc>
        <w:tc>
          <w:tcPr>
            <w:tcW w:w="1559" w:type="dxa"/>
            <w:noWrap/>
            <w:hideMark/>
          </w:tcPr>
          <w:p w14:paraId="1F3540FC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58.00</w:t>
            </w:r>
          </w:p>
        </w:tc>
        <w:tc>
          <w:tcPr>
            <w:tcW w:w="1559" w:type="dxa"/>
            <w:noWrap/>
            <w:hideMark/>
          </w:tcPr>
          <w:p w14:paraId="590AB3B9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77.10</w:t>
            </w:r>
          </w:p>
        </w:tc>
      </w:tr>
      <w:tr w:rsidR="00A42568" w:rsidRPr="001715F9" w14:paraId="0C0FAA74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5FBD7B65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lastRenderedPageBreak/>
              <w:t>Malignant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neoplasm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,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pituitary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gland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333B5CD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75.1</w:t>
            </w:r>
          </w:p>
        </w:tc>
        <w:tc>
          <w:tcPr>
            <w:tcW w:w="1559" w:type="dxa"/>
            <w:noWrap/>
            <w:hideMark/>
          </w:tcPr>
          <w:p w14:paraId="71D2205C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94D</w:t>
            </w:r>
          </w:p>
        </w:tc>
        <w:tc>
          <w:tcPr>
            <w:tcW w:w="1559" w:type="dxa"/>
            <w:noWrap/>
            <w:hideMark/>
          </w:tcPr>
          <w:p w14:paraId="25304DAE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94.31</w:t>
            </w:r>
          </w:p>
        </w:tc>
        <w:tc>
          <w:tcPr>
            <w:tcW w:w="1559" w:type="dxa"/>
            <w:noWrap/>
            <w:hideMark/>
          </w:tcPr>
          <w:p w14:paraId="4920D81D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95.31</w:t>
            </w:r>
          </w:p>
        </w:tc>
      </w:tr>
      <w:tr w:rsidR="00A42568" w:rsidRPr="001715F9" w14:paraId="12BD6BC7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500AD66B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Benign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neoplasm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,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pituitary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gland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AD09C24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D35.2</w:t>
            </w:r>
          </w:p>
        </w:tc>
        <w:tc>
          <w:tcPr>
            <w:tcW w:w="1559" w:type="dxa"/>
            <w:noWrap/>
            <w:hideMark/>
          </w:tcPr>
          <w:p w14:paraId="4002DFAE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27D</w:t>
            </w:r>
          </w:p>
        </w:tc>
        <w:tc>
          <w:tcPr>
            <w:tcW w:w="1559" w:type="dxa"/>
            <w:noWrap/>
            <w:hideMark/>
          </w:tcPr>
          <w:p w14:paraId="494BDE71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26.20</w:t>
            </w:r>
          </w:p>
        </w:tc>
        <w:tc>
          <w:tcPr>
            <w:tcW w:w="1559" w:type="dxa"/>
            <w:noWrap/>
            <w:hideMark/>
          </w:tcPr>
          <w:p w14:paraId="7EA172C8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195.30, 224.40</w:t>
            </w:r>
          </w:p>
        </w:tc>
      </w:tr>
      <w:tr w:rsidR="00A42568" w:rsidRPr="001715F9" w14:paraId="546247EC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07DC745C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oplasm of uncertain or unknown behaviour, pituitary gland</w:t>
            </w:r>
          </w:p>
        </w:tc>
        <w:tc>
          <w:tcPr>
            <w:tcW w:w="1560" w:type="dxa"/>
            <w:noWrap/>
            <w:hideMark/>
          </w:tcPr>
          <w:p w14:paraId="2F689057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D44.3</w:t>
            </w:r>
          </w:p>
        </w:tc>
        <w:tc>
          <w:tcPr>
            <w:tcW w:w="1559" w:type="dxa"/>
            <w:noWrap/>
            <w:hideMark/>
          </w:tcPr>
          <w:p w14:paraId="597625CE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37A</w:t>
            </w:r>
          </w:p>
        </w:tc>
        <w:tc>
          <w:tcPr>
            <w:tcW w:w="1559" w:type="dxa"/>
            <w:noWrap/>
            <w:hideMark/>
          </w:tcPr>
          <w:p w14:paraId="249545A0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39.90</w:t>
            </w:r>
          </w:p>
        </w:tc>
        <w:tc>
          <w:tcPr>
            <w:tcW w:w="1559" w:type="dxa"/>
            <w:noWrap/>
            <w:hideMark/>
          </w:tcPr>
          <w:p w14:paraId="0D9CD349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39.34</w:t>
            </w:r>
          </w:p>
        </w:tc>
      </w:tr>
      <w:tr w:rsidR="00A42568" w:rsidRPr="001715F9" w14:paraId="28CA2EB5" w14:textId="77777777" w:rsidTr="00C42AB2">
        <w:trPr>
          <w:trHeight w:val="310"/>
        </w:trPr>
        <w:tc>
          <w:tcPr>
            <w:tcW w:w="2830" w:type="dxa"/>
            <w:noWrap/>
            <w:hideMark/>
          </w:tcPr>
          <w:p w14:paraId="596E0F9C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Postprocedural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hypopituitarism</w:t>
            </w:r>
            <w:proofErr w:type="spellEnd"/>
          </w:p>
        </w:tc>
        <w:tc>
          <w:tcPr>
            <w:tcW w:w="1560" w:type="dxa"/>
            <w:noWrap/>
            <w:hideMark/>
          </w:tcPr>
          <w:p w14:paraId="6E59BC92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89.3</w:t>
            </w:r>
          </w:p>
        </w:tc>
        <w:tc>
          <w:tcPr>
            <w:tcW w:w="1559" w:type="dxa"/>
            <w:noWrap/>
            <w:hideMark/>
          </w:tcPr>
          <w:p w14:paraId="03A41245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53H</w:t>
            </w:r>
          </w:p>
        </w:tc>
        <w:tc>
          <w:tcPr>
            <w:tcW w:w="1559" w:type="dxa"/>
            <w:noWrap/>
            <w:hideMark/>
          </w:tcPr>
          <w:p w14:paraId="485DA3D4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59" w:type="dxa"/>
            <w:noWrap/>
            <w:hideMark/>
          </w:tcPr>
          <w:p w14:paraId="4B62CFC9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</w:tbl>
    <w:p w14:paraId="6F6EA3AD" w14:textId="77777777" w:rsidR="00F968C7" w:rsidRPr="001715F9" w:rsidRDefault="00F968C7" w:rsidP="00F968C7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>* All subcodes</w:t>
      </w:r>
    </w:p>
    <w:p w14:paraId="028A2075" w14:textId="5917B198" w:rsidR="00F968C7" w:rsidRPr="001715F9" w:rsidRDefault="00F968C7" w:rsidP="00F968C7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>Abbreviations:</w:t>
      </w:r>
      <w:r w:rsidR="00CD3F8D" w:rsidRPr="001715F9">
        <w:rPr>
          <w:rFonts w:ascii="Times New Roman" w:hAnsi="Times New Roman" w:cs="Times New Roman"/>
        </w:rPr>
        <w:t xml:space="preserve"> </w:t>
      </w:r>
      <w:r w:rsidR="00CD3F8D" w:rsidRPr="001715F9">
        <w:rPr>
          <w:rFonts w:ascii="Times New Roman" w:hAnsi="Times New Roman" w:cs="Times New Roman"/>
          <w:sz w:val="20"/>
          <w:szCs w:val="20"/>
        </w:rPr>
        <w:t>AAD: Autoimmune Addison’s disease,</w:t>
      </w:r>
      <w:r w:rsidRPr="001715F9">
        <w:rPr>
          <w:rFonts w:ascii="Times New Roman" w:hAnsi="Times New Roman" w:cs="Times New Roman"/>
          <w:sz w:val="20"/>
          <w:szCs w:val="20"/>
        </w:rPr>
        <w:t xml:space="preserve"> ICD: International classification of diseases, HIV: Human immunodeficiency viruses.</w:t>
      </w:r>
    </w:p>
    <w:p w14:paraId="27D8EE57" w14:textId="77777777" w:rsidR="007371EA" w:rsidRPr="001715F9" w:rsidRDefault="007371EA" w:rsidP="00F968C7">
      <w:pPr>
        <w:rPr>
          <w:rFonts w:ascii="Times New Roman" w:hAnsi="Times New Roman" w:cs="Times New Roman"/>
          <w:sz w:val="20"/>
          <w:szCs w:val="20"/>
        </w:rPr>
      </w:pPr>
    </w:p>
    <w:p w14:paraId="39FFEE95" w14:textId="01A1B1CD" w:rsidR="00F968C7" w:rsidRPr="001715F9" w:rsidRDefault="00F968C7" w:rsidP="00F968C7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upplementary Table 2. ICD-codes for fractures (applied to individuals with </w:t>
      </w:r>
      <w:r w:rsidR="00CD3F8D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AD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their matched controls)</w:t>
      </w:r>
      <w:r w:rsidR="003E4655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A42568" w:rsidRPr="001715F9" w14:paraId="145CF0C0" w14:textId="77777777" w:rsidTr="00C42AB2">
        <w:trPr>
          <w:trHeight w:val="290"/>
        </w:trPr>
        <w:tc>
          <w:tcPr>
            <w:tcW w:w="2265" w:type="dxa"/>
            <w:noWrap/>
            <w:hideMark/>
          </w:tcPr>
          <w:p w14:paraId="2A70AED6" w14:textId="77777777" w:rsidR="00F968C7" w:rsidRPr="001715F9" w:rsidRDefault="00F968C7" w:rsidP="00C42AB2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>Diagnosis</w:t>
            </w:r>
            <w:proofErr w:type="spellEnd"/>
          </w:p>
        </w:tc>
        <w:tc>
          <w:tcPr>
            <w:tcW w:w="2265" w:type="dxa"/>
            <w:noWrap/>
            <w:hideMark/>
          </w:tcPr>
          <w:p w14:paraId="3FF00003" w14:textId="77777777" w:rsidR="00F968C7" w:rsidRPr="001715F9" w:rsidRDefault="00F968C7" w:rsidP="00C42AB2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>ICD-8</w:t>
            </w:r>
          </w:p>
        </w:tc>
        <w:tc>
          <w:tcPr>
            <w:tcW w:w="2265" w:type="dxa"/>
            <w:noWrap/>
            <w:hideMark/>
          </w:tcPr>
          <w:p w14:paraId="753D5CBC" w14:textId="77777777" w:rsidR="00F968C7" w:rsidRPr="001715F9" w:rsidRDefault="00F968C7" w:rsidP="00C42AB2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>ICD-9</w:t>
            </w:r>
          </w:p>
        </w:tc>
        <w:tc>
          <w:tcPr>
            <w:tcW w:w="2265" w:type="dxa"/>
            <w:noWrap/>
            <w:hideMark/>
          </w:tcPr>
          <w:p w14:paraId="4E1B9CD8" w14:textId="77777777" w:rsidR="00F968C7" w:rsidRPr="001715F9" w:rsidRDefault="00F968C7" w:rsidP="00C42AB2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>ICD-10</w:t>
            </w:r>
          </w:p>
        </w:tc>
      </w:tr>
      <w:tr w:rsidR="00A42568" w:rsidRPr="001715F9" w14:paraId="1E06B89D" w14:textId="77777777" w:rsidTr="00C42AB2">
        <w:trPr>
          <w:trHeight w:val="870"/>
        </w:trPr>
        <w:tc>
          <w:tcPr>
            <w:tcW w:w="2265" w:type="dxa"/>
            <w:noWrap/>
            <w:hideMark/>
          </w:tcPr>
          <w:p w14:paraId="4C8CA6E7" w14:textId="1E924604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ny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MOF</w:t>
            </w:r>
          </w:p>
        </w:tc>
        <w:tc>
          <w:tcPr>
            <w:tcW w:w="2265" w:type="dxa"/>
            <w:hideMark/>
          </w:tcPr>
          <w:p w14:paraId="4AEBCBC0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05, 806, 812, 813.00, 813.10, 813.90, 813.42, 813.52, 813.92, 820</w:t>
            </w:r>
          </w:p>
        </w:tc>
        <w:tc>
          <w:tcPr>
            <w:tcW w:w="2265" w:type="dxa"/>
            <w:hideMark/>
          </w:tcPr>
          <w:p w14:paraId="52F46ACD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05, 806, 812, 813E, 820</w:t>
            </w:r>
          </w:p>
        </w:tc>
        <w:tc>
          <w:tcPr>
            <w:tcW w:w="2265" w:type="dxa"/>
            <w:hideMark/>
          </w:tcPr>
          <w:p w14:paraId="05B22373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12, S22.0, S22.1, S32.0, S32.7, S42.2, S42.3, S42.4, S42.7, S52.5, S52.6, S72.0, S72.1, S72.2, T02.1, T08</w:t>
            </w:r>
          </w:p>
        </w:tc>
      </w:tr>
      <w:tr w:rsidR="00A42568" w:rsidRPr="001715F9" w14:paraId="5A1A1B8E" w14:textId="77777777" w:rsidTr="00C42AB2">
        <w:trPr>
          <w:trHeight w:val="580"/>
        </w:trPr>
        <w:tc>
          <w:tcPr>
            <w:tcW w:w="2265" w:type="dxa"/>
            <w:noWrap/>
            <w:hideMark/>
          </w:tcPr>
          <w:p w14:paraId="02E51D9B" w14:textId="5AB031D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ny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NVO</w:t>
            </w:r>
            <w:r w:rsidR="00E460DC"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F</w:t>
            </w:r>
          </w:p>
        </w:tc>
        <w:tc>
          <w:tcPr>
            <w:tcW w:w="2265" w:type="dxa"/>
            <w:hideMark/>
          </w:tcPr>
          <w:p w14:paraId="2AAD6A20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12, 813.00, 813.10, 813.90, 813.42, 813.52, 813.92, 820</w:t>
            </w:r>
          </w:p>
        </w:tc>
        <w:tc>
          <w:tcPr>
            <w:tcW w:w="2265" w:type="dxa"/>
            <w:hideMark/>
          </w:tcPr>
          <w:p w14:paraId="59CD048C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12, 813E, 820</w:t>
            </w:r>
          </w:p>
        </w:tc>
        <w:tc>
          <w:tcPr>
            <w:tcW w:w="2265" w:type="dxa"/>
            <w:hideMark/>
          </w:tcPr>
          <w:p w14:paraId="2934652C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S42.2, S42.3, S42.4, S42.7, S52.5, S52.6, S72.0, S72.1, S72.2</w:t>
            </w:r>
          </w:p>
        </w:tc>
      </w:tr>
      <w:tr w:rsidR="00A42568" w:rsidRPr="001715F9" w14:paraId="48CBCC6B" w14:textId="77777777" w:rsidTr="00C42AB2">
        <w:trPr>
          <w:trHeight w:val="580"/>
        </w:trPr>
        <w:tc>
          <w:tcPr>
            <w:tcW w:w="2265" w:type="dxa"/>
            <w:noWrap/>
            <w:hideMark/>
          </w:tcPr>
          <w:p w14:paraId="369FF6DF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Fracture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of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spine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265" w:type="dxa"/>
            <w:hideMark/>
          </w:tcPr>
          <w:p w14:paraId="31CE8C26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05, 806</w:t>
            </w:r>
          </w:p>
        </w:tc>
        <w:tc>
          <w:tcPr>
            <w:tcW w:w="2265" w:type="dxa"/>
            <w:hideMark/>
          </w:tcPr>
          <w:p w14:paraId="5BE35E0D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05, 806</w:t>
            </w:r>
          </w:p>
        </w:tc>
        <w:tc>
          <w:tcPr>
            <w:tcW w:w="2265" w:type="dxa"/>
            <w:hideMark/>
          </w:tcPr>
          <w:p w14:paraId="3C9C072B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S12, S22.0, S22.1, S32.0, S32.7, T02.1, T08</w:t>
            </w:r>
          </w:p>
        </w:tc>
      </w:tr>
      <w:tr w:rsidR="00A42568" w:rsidRPr="001715F9" w14:paraId="483D22C9" w14:textId="77777777" w:rsidTr="00C42AB2">
        <w:trPr>
          <w:trHeight w:val="290"/>
        </w:trPr>
        <w:tc>
          <w:tcPr>
            <w:tcW w:w="2265" w:type="dxa"/>
            <w:noWrap/>
            <w:hideMark/>
          </w:tcPr>
          <w:p w14:paraId="4D6E0FDE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Fracture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of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humerus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265" w:type="dxa"/>
            <w:hideMark/>
          </w:tcPr>
          <w:p w14:paraId="1263A02D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12</w:t>
            </w:r>
          </w:p>
        </w:tc>
        <w:tc>
          <w:tcPr>
            <w:tcW w:w="2265" w:type="dxa"/>
            <w:hideMark/>
          </w:tcPr>
          <w:p w14:paraId="1304A0BD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12</w:t>
            </w:r>
          </w:p>
        </w:tc>
        <w:tc>
          <w:tcPr>
            <w:tcW w:w="2265" w:type="dxa"/>
            <w:hideMark/>
          </w:tcPr>
          <w:p w14:paraId="33972397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S42.2, S42.3, S42.4, S42.7</w:t>
            </w:r>
          </w:p>
        </w:tc>
      </w:tr>
      <w:tr w:rsidR="00A42568" w:rsidRPr="001715F9" w14:paraId="3C8C8032" w14:textId="77777777" w:rsidTr="00C42AB2">
        <w:trPr>
          <w:trHeight w:val="290"/>
        </w:trPr>
        <w:tc>
          <w:tcPr>
            <w:tcW w:w="2265" w:type="dxa"/>
            <w:noWrap/>
            <w:hideMark/>
          </w:tcPr>
          <w:p w14:paraId="6C6C4512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Fracture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of hip </w:t>
            </w:r>
          </w:p>
        </w:tc>
        <w:tc>
          <w:tcPr>
            <w:tcW w:w="2265" w:type="dxa"/>
            <w:hideMark/>
          </w:tcPr>
          <w:p w14:paraId="10A2AB65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20</w:t>
            </w:r>
          </w:p>
        </w:tc>
        <w:tc>
          <w:tcPr>
            <w:tcW w:w="2265" w:type="dxa"/>
            <w:hideMark/>
          </w:tcPr>
          <w:p w14:paraId="4B95EBE0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20</w:t>
            </w:r>
          </w:p>
        </w:tc>
        <w:tc>
          <w:tcPr>
            <w:tcW w:w="2265" w:type="dxa"/>
            <w:hideMark/>
          </w:tcPr>
          <w:p w14:paraId="5186D454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S72.0, S72.1, S72.2</w:t>
            </w:r>
          </w:p>
        </w:tc>
      </w:tr>
      <w:tr w:rsidR="00A42568" w:rsidRPr="001715F9" w14:paraId="5F143682" w14:textId="77777777" w:rsidTr="00C42AB2">
        <w:trPr>
          <w:trHeight w:val="580"/>
        </w:trPr>
        <w:tc>
          <w:tcPr>
            <w:tcW w:w="2265" w:type="dxa"/>
            <w:noWrap/>
            <w:hideMark/>
          </w:tcPr>
          <w:p w14:paraId="751EC44B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Fracture of lower end of radius </w:t>
            </w:r>
          </w:p>
        </w:tc>
        <w:tc>
          <w:tcPr>
            <w:tcW w:w="2265" w:type="dxa"/>
            <w:hideMark/>
          </w:tcPr>
          <w:p w14:paraId="385D720C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13.00, 813.10, 813.90, 813.42, 813.52, 813.92</w:t>
            </w:r>
          </w:p>
        </w:tc>
        <w:tc>
          <w:tcPr>
            <w:tcW w:w="2265" w:type="dxa"/>
            <w:hideMark/>
          </w:tcPr>
          <w:p w14:paraId="73ED197D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13E</w:t>
            </w:r>
          </w:p>
        </w:tc>
        <w:tc>
          <w:tcPr>
            <w:tcW w:w="2265" w:type="dxa"/>
            <w:hideMark/>
          </w:tcPr>
          <w:p w14:paraId="69F7B629" w14:textId="77777777" w:rsidR="00F968C7" w:rsidRPr="001715F9" w:rsidRDefault="00F968C7" w:rsidP="00C42AB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S52.5, S52.6</w:t>
            </w:r>
          </w:p>
        </w:tc>
      </w:tr>
    </w:tbl>
    <w:p w14:paraId="3284EA60" w14:textId="64E0E09C" w:rsidR="00F968C7" w:rsidRPr="001715F9" w:rsidRDefault="00F968C7" w:rsidP="00F968C7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CD3F8D" w:rsidRPr="001715F9">
        <w:rPr>
          <w:rFonts w:ascii="Times New Roman" w:hAnsi="Times New Roman" w:cs="Times New Roman"/>
          <w:sz w:val="20"/>
          <w:szCs w:val="20"/>
        </w:rPr>
        <w:t xml:space="preserve">AAD: Autoimmune Addison’s disease, </w:t>
      </w:r>
      <w:r w:rsidR="00E460DC" w:rsidRPr="001715F9">
        <w:rPr>
          <w:rFonts w:ascii="Times New Roman" w:hAnsi="Times New Roman" w:cs="Times New Roman"/>
          <w:sz w:val="20"/>
          <w:szCs w:val="20"/>
        </w:rPr>
        <w:t>MOF: Major osteoporotic fractures, NVOF: Non-vertebral osteoporotic fractures,</w:t>
      </w:r>
      <w:r w:rsidR="003E4655" w:rsidRPr="001715F9">
        <w:rPr>
          <w:rFonts w:ascii="Times New Roman" w:hAnsi="Times New Roman" w:cs="Times New Roman"/>
          <w:sz w:val="20"/>
          <w:szCs w:val="20"/>
        </w:rPr>
        <w:t xml:space="preserve"> </w:t>
      </w:r>
      <w:r w:rsidR="00E460DC" w:rsidRPr="001715F9">
        <w:rPr>
          <w:rFonts w:ascii="Times New Roman" w:hAnsi="Times New Roman" w:cs="Times New Roman"/>
          <w:sz w:val="20"/>
          <w:szCs w:val="20"/>
        </w:rPr>
        <w:t xml:space="preserve">ICD: </w:t>
      </w:r>
      <w:r w:rsidRPr="001715F9">
        <w:rPr>
          <w:rFonts w:ascii="Times New Roman" w:hAnsi="Times New Roman" w:cs="Times New Roman"/>
          <w:sz w:val="20"/>
          <w:szCs w:val="20"/>
        </w:rPr>
        <w:t>International classification of diseases</w:t>
      </w:r>
      <w:r w:rsidR="003E4655" w:rsidRPr="001715F9">
        <w:rPr>
          <w:rFonts w:ascii="Times New Roman" w:hAnsi="Times New Roman" w:cs="Times New Roman"/>
          <w:sz w:val="20"/>
          <w:szCs w:val="20"/>
        </w:rPr>
        <w:t>.</w:t>
      </w:r>
    </w:p>
    <w:p w14:paraId="24D5B8CB" w14:textId="77777777" w:rsidR="003E4655" w:rsidRPr="001715F9" w:rsidRDefault="003E4655" w:rsidP="00F968C7">
      <w:pPr>
        <w:rPr>
          <w:rFonts w:ascii="Times New Roman" w:hAnsi="Times New Roman" w:cs="Times New Roman"/>
          <w:sz w:val="20"/>
          <w:szCs w:val="20"/>
        </w:rPr>
      </w:pPr>
    </w:p>
    <w:p w14:paraId="24EC3BC1" w14:textId="77777777" w:rsidR="003E4655" w:rsidRPr="001715F9" w:rsidRDefault="003E4655" w:rsidP="00F968C7">
      <w:pPr>
        <w:rPr>
          <w:rFonts w:ascii="Times New Roman" w:hAnsi="Times New Roman" w:cs="Times New Roman"/>
          <w:sz w:val="20"/>
          <w:szCs w:val="20"/>
        </w:rPr>
      </w:pPr>
    </w:p>
    <w:p w14:paraId="153B169C" w14:textId="77777777" w:rsidR="003E4655" w:rsidRPr="001715F9" w:rsidRDefault="003E4655" w:rsidP="00F968C7">
      <w:pPr>
        <w:rPr>
          <w:rFonts w:ascii="Times New Roman" w:hAnsi="Times New Roman" w:cs="Times New Roman"/>
          <w:sz w:val="20"/>
          <w:szCs w:val="20"/>
        </w:rPr>
      </w:pPr>
    </w:p>
    <w:p w14:paraId="35D1D75A" w14:textId="77777777" w:rsidR="003E4655" w:rsidRPr="001715F9" w:rsidRDefault="003E4655" w:rsidP="00F968C7">
      <w:pPr>
        <w:rPr>
          <w:rFonts w:ascii="Times New Roman" w:hAnsi="Times New Roman" w:cs="Times New Roman"/>
          <w:sz w:val="20"/>
          <w:szCs w:val="20"/>
        </w:rPr>
      </w:pPr>
    </w:p>
    <w:p w14:paraId="09CA6AD2" w14:textId="77777777" w:rsidR="003E4655" w:rsidRPr="001715F9" w:rsidRDefault="003E4655" w:rsidP="00F968C7">
      <w:pPr>
        <w:rPr>
          <w:rFonts w:ascii="Times New Roman" w:hAnsi="Times New Roman" w:cs="Times New Roman"/>
          <w:sz w:val="20"/>
          <w:szCs w:val="20"/>
        </w:rPr>
      </w:pPr>
    </w:p>
    <w:p w14:paraId="1A9ADA06" w14:textId="361F1335" w:rsidR="00F968C7" w:rsidRPr="001715F9" w:rsidRDefault="00F968C7" w:rsidP="00F968C7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Supplementary Table 3. ATC-codes prescriptions for treatment of osteoporosis (applied to individuals with </w:t>
      </w:r>
      <w:r w:rsidR="00CD3F8D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AD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their matched controls)</w:t>
      </w:r>
      <w:r w:rsidR="003E4655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W w:w="5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4220"/>
      </w:tblGrid>
      <w:tr w:rsidR="00A42568" w:rsidRPr="001715F9" w14:paraId="50994AD3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1AAE4FB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>ATC-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>code</w:t>
            </w:r>
            <w:proofErr w:type="spellEnd"/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541F51FD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 xml:space="preserve">Active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>substance</w:t>
            </w:r>
            <w:proofErr w:type="spellEnd"/>
          </w:p>
        </w:tc>
      </w:tr>
      <w:tr w:rsidR="00A42568" w:rsidRPr="001715F9" w14:paraId="413E35EA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3D85A6B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M05BA01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3E118593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tidronate</w:t>
            </w:r>
            <w:proofErr w:type="spellEnd"/>
          </w:p>
        </w:tc>
      </w:tr>
      <w:tr w:rsidR="00A42568" w:rsidRPr="001715F9" w14:paraId="265A00C0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AA71FDD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M05BB01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487E0A32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tidronate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gram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nd calcium</w:t>
            </w:r>
            <w:proofErr w:type="gram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</w:p>
        </w:tc>
      </w:tr>
      <w:tr w:rsidR="00A42568" w:rsidRPr="001715F9" w14:paraId="24E717DF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DB7E65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M05BA02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308CCED2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lodronic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cid</w:t>
            </w:r>
            <w:proofErr w:type="spellEnd"/>
          </w:p>
        </w:tc>
      </w:tr>
      <w:tr w:rsidR="00A42568" w:rsidRPr="001715F9" w14:paraId="798DD03E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8B87B9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M05BA03 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13E2A983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Pamidronic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cid</w:t>
            </w:r>
            <w:proofErr w:type="spellEnd"/>
          </w:p>
        </w:tc>
      </w:tr>
      <w:tr w:rsidR="00A42568" w:rsidRPr="001715F9" w14:paraId="6794A1B1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7AC991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M05BA04 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1193A103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lendronic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cid</w:t>
            </w:r>
            <w:proofErr w:type="spellEnd"/>
          </w:p>
        </w:tc>
      </w:tr>
      <w:tr w:rsidR="00A42568" w:rsidRPr="001715F9" w14:paraId="45ECE05D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C0BE695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M05BB03   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7F99AF74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lendronic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cid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and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holecalciferol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</w:p>
        </w:tc>
      </w:tr>
      <w:tr w:rsidR="00A42568" w:rsidRPr="001715F9" w14:paraId="7DD1776E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6826EE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M05BB05 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55AA3574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lendronic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acid, calcium and cholecalciferol  </w:t>
            </w:r>
          </w:p>
        </w:tc>
      </w:tr>
      <w:tr w:rsidR="00A42568" w:rsidRPr="001715F9" w14:paraId="47BA957F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DFC46C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M05BB06 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0E7F610B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lendronic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cid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and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lfakalcidol</w:t>
            </w:r>
            <w:proofErr w:type="spellEnd"/>
          </w:p>
        </w:tc>
      </w:tr>
      <w:tr w:rsidR="00A42568" w:rsidRPr="001715F9" w14:paraId="093BA155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06134F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M05BA05 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701FA64C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Tiludronic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cid</w:t>
            </w:r>
            <w:proofErr w:type="spellEnd"/>
          </w:p>
        </w:tc>
      </w:tr>
      <w:tr w:rsidR="00A42568" w:rsidRPr="001715F9" w14:paraId="0E63B1F3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A8E6C3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M05BA06 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1DA9991D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Ibandronic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cid</w:t>
            </w:r>
            <w:proofErr w:type="spellEnd"/>
          </w:p>
        </w:tc>
      </w:tr>
      <w:tr w:rsidR="00A42568" w:rsidRPr="001715F9" w14:paraId="36C1867C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1AE6489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M05BA07 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3A53AA85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Risedronic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cid</w:t>
            </w:r>
            <w:proofErr w:type="spellEnd"/>
          </w:p>
        </w:tc>
      </w:tr>
      <w:tr w:rsidR="00A42568" w:rsidRPr="001715F9" w14:paraId="3940D472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951188A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M05BB02 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772749A2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Risedronic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cid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gram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nd calcium</w:t>
            </w:r>
            <w:proofErr w:type="gramEnd"/>
          </w:p>
        </w:tc>
      </w:tr>
      <w:tr w:rsidR="00A42568" w:rsidRPr="001715F9" w14:paraId="4B0FA879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722F85A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M05BB04 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639E4D7D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isedronic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acid, calcium and cholecalciferol  </w:t>
            </w:r>
          </w:p>
        </w:tc>
      </w:tr>
      <w:tr w:rsidR="00A42568" w:rsidRPr="001715F9" w14:paraId="35B2A9D2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2BF11A9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M05BB07 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671542DB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Risedronic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cid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and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holecalciferol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 </w:t>
            </w:r>
          </w:p>
        </w:tc>
      </w:tr>
      <w:tr w:rsidR="00A42568" w:rsidRPr="001715F9" w14:paraId="518AA28E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229A419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M05BA08 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32891F83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Zoledronic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cid</w:t>
            </w:r>
            <w:proofErr w:type="spellEnd"/>
          </w:p>
        </w:tc>
      </w:tr>
      <w:tr w:rsidR="00A42568" w:rsidRPr="001715F9" w14:paraId="246E5852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E8B03BE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M05BB08 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461B67EA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Zoledronic acid, calcium and cholecalciferol</w:t>
            </w:r>
          </w:p>
        </w:tc>
      </w:tr>
      <w:tr w:rsidR="00A42568" w:rsidRPr="001715F9" w14:paraId="1A17C788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83F133D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M05BX03 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66D1CFA4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Strontium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ranelate</w:t>
            </w:r>
            <w:proofErr w:type="spellEnd"/>
          </w:p>
        </w:tc>
      </w:tr>
      <w:tr w:rsidR="00A42568" w:rsidRPr="001715F9" w14:paraId="43C37F89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4E770A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M05BX53 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66396ACF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Strontium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ranelate</w:t>
            </w:r>
            <w:proofErr w:type="spell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and </w:t>
            </w: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holecalciferol</w:t>
            </w:r>
            <w:proofErr w:type="spellEnd"/>
          </w:p>
        </w:tc>
      </w:tr>
      <w:tr w:rsidR="00A42568" w:rsidRPr="001715F9" w14:paraId="7E5F7351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E0079AB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M05BX04 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3348793A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Denosumab</w:t>
            </w:r>
            <w:proofErr w:type="spellEnd"/>
          </w:p>
        </w:tc>
      </w:tr>
      <w:tr w:rsidR="00A42568" w:rsidRPr="001715F9" w14:paraId="18F4E0D5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ED7F50B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M05BX06 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2DE08256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Romosozumab</w:t>
            </w:r>
            <w:proofErr w:type="spellEnd"/>
          </w:p>
        </w:tc>
      </w:tr>
      <w:tr w:rsidR="00A42568" w:rsidRPr="001715F9" w14:paraId="02C46ACB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61F8B7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H05AA02 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1A8F33D6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Teriparatide</w:t>
            </w:r>
            <w:proofErr w:type="spellEnd"/>
          </w:p>
        </w:tc>
      </w:tr>
      <w:tr w:rsidR="00A42568" w:rsidRPr="001715F9" w14:paraId="7356626C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419D40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H05AA04 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243A803D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baloparatide</w:t>
            </w:r>
            <w:proofErr w:type="spellEnd"/>
          </w:p>
        </w:tc>
      </w:tr>
      <w:tr w:rsidR="00A42568" w:rsidRPr="001715F9" w14:paraId="45A026B9" w14:textId="77777777" w:rsidTr="00C42AB2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40AC743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G03XC01 </w:t>
            </w:r>
          </w:p>
        </w:tc>
        <w:tc>
          <w:tcPr>
            <w:tcW w:w="4220" w:type="dxa"/>
            <w:shd w:val="clear" w:color="auto" w:fill="auto"/>
            <w:noWrap/>
            <w:vAlign w:val="bottom"/>
            <w:hideMark/>
          </w:tcPr>
          <w:p w14:paraId="3C8B4343" w14:textId="77777777" w:rsidR="00F968C7" w:rsidRPr="001715F9" w:rsidRDefault="00F968C7" w:rsidP="00C42A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Raloxifene</w:t>
            </w:r>
            <w:proofErr w:type="spellEnd"/>
          </w:p>
        </w:tc>
      </w:tr>
    </w:tbl>
    <w:p w14:paraId="2BFA68B1" w14:textId="4E3F6BEA" w:rsidR="00F968C7" w:rsidRPr="001715F9" w:rsidRDefault="00F968C7" w:rsidP="00F968C7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CD3F8D" w:rsidRPr="001715F9">
        <w:rPr>
          <w:rFonts w:ascii="Times New Roman" w:hAnsi="Times New Roman" w:cs="Times New Roman"/>
          <w:sz w:val="20"/>
          <w:szCs w:val="20"/>
        </w:rPr>
        <w:t xml:space="preserve">AAD: Autoimmune Addison’s disease, </w:t>
      </w:r>
      <w:r w:rsidRPr="001715F9">
        <w:rPr>
          <w:rFonts w:ascii="Times New Roman" w:hAnsi="Times New Roman" w:cs="Times New Roman"/>
          <w:sz w:val="20"/>
          <w:szCs w:val="20"/>
        </w:rPr>
        <w:t>ATC: Anatomical Therapeutic Chemical Classification System</w:t>
      </w:r>
      <w:r w:rsidR="003E4655" w:rsidRPr="001715F9">
        <w:rPr>
          <w:rFonts w:ascii="Times New Roman" w:hAnsi="Times New Roman" w:cs="Times New Roman"/>
          <w:sz w:val="20"/>
          <w:szCs w:val="20"/>
        </w:rPr>
        <w:t>.</w:t>
      </w:r>
    </w:p>
    <w:p w14:paraId="21B7934E" w14:textId="77777777" w:rsidR="00F968C7" w:rsidRPr="001715F9" w:rsidRDefault="00F968C7" w:rsidP="001E3BDA">
      <w:pPr>
        <w:pStyle w:val="Beskrivning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01D67316" w14:textId="283E0D8F" w:rsidR="001E3BDA" w:rsidRPr="001715F9" w:rsidRDefault="001E3BDA" w:rsidP="001E3BDA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upplementary Table </w:t>
      </w:r>
      <w:r w:rsidR="00F968C7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4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ICD-10 codes of comorbidities related to increased fracture risk</w:t>
      </w:r>
      <w:r w:rsidR="006D7CFD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</w:t>
      </w:r>
      <w:r w:rsidR="00E460DC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pplied to individuals with </w:t>
      </w:r>
      <w:r w:rsidR="00CD3F8D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AD</w:t>
      </w:r>
      <w:r w:rsidR="002D3662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E460DC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nd their matched controls</w:t>
      </w:r>
      <w:r w:rsidR="006D7CFD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31"/>
        <w:gridCol w:w="1216"/>
        <w:gridCol w:w="1216"/>
      </w:tblGrid>
      <w:tr w:rsidR="00A42568" w:rsidRPr="001715F9" w14:paraId="60774694" w14:textId="77777777" w:rsidTr="004D51BD">
        <w:tc>
          <w:tcPr>
            <w:tcW w:w="4531" w:type="dxa"/>
          </w:tcPr>
          <w:p w14:paraId="0382B1F2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eastAsia="sv-SE"/>
                <w14:ligatures w14:val="standardContextual"/>
              </w:rPr>
              <w:t>Comorbidities</w:t>
            </w:r>
          </w:p>
        </w:tc>
        <w:tc>
          <w:tcPr>
            <w:tcW w:w="1216" w:type="dxa"/>
            <w:vAlign w:val="bottom"/>
          </w:tcPr>
          <w:p w14:paraId="47F147B0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eastAsia="sv-SE"/>
                <w14:ligatures w14:val="standardContextual"/>
              </w:rPr>
              <w:t>ICD-10</w:t>
            </w:r>
          </w:p>
        </w:tc>
        <w:tc>
          <w:tcPr>
            <w:tcW w:w="1216" w:type="dxa"/>
          </w:tcPr>
          <w:p w14:paraId="0E57FC50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eastAsia="sv-SE"/>
                <w14:ligatures w14:val="standardContextual"/>
              </w:rPr>
              <w:t>ATC</w:t>
            </w:r>
          </w:p>
        </w:tc>
      </w:tr>
      <w:tr w:rsidR="00A42568" w:rsidRPr="001715F9" w14:paraId="1978FCCF" w14:textId="77777777" w:rsidTr="004D51BD">
        <w:tc>
          <w:tcPr>
            <w:tcW w:w="4531" w:type="dxa"/>
          </w:tcPr>
          <w:p w14:paraId="5ADB7A79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Type 1 diabetes</w:t>
            </w:r>
          </w:p>
        </w:tc>
        <w:tc>
          <w:tcPr>
            <w:tcW w:w="1216" w:type="dxa"/>
          </w:tcPr>
          <w:p w14:paraId="30F66493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E10*</w:t>
            </w:r>
          </w:p>
        </w:tc>
        <w:tc>
          <w:tcPr>
            <w:tcW w:w="1216" w:type="dxa"/>
          </w:tcPr>
          <w:p w14:paraId="777D3577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</w:p>
        </w:tc>
      </w:tr>
      <w:tr w:rsidR="00A42568" w:rsidRPr="001715F9" w14:paraId="3A02E053" w14:textId="77777777" w:rsidTr="004D51BD">
        <w:tc>
          <w:tcPr>
            <w:tcW w:w="4531" w:type="dxa"/>
          </w:tcPr>
          <w:p w14:paraId="51875E4D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Type 2 diabetes</w:t>
            </w:r>
          </w:p>
        </w:tc>
        <w:tc>
          <w:tcPr>
            <w:tcW w:w="1216" w:type="dxa"/>
          </w:tcPr>
          <w:p w14:paraId="5139864A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E11*</w:t>
            </w:r>
          </w:p>
        </w:tc>
        <w:tc>
          <w:tcPr>
            <w:tcW w:w="1216" w:type="dxa"/>
          </w:tcPr>
          <w:p w14:paraId="26E1A851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A42568" w:rsidRPr="001715F9" w14:paraId="1AAB364D" w14:textId="77777777" w:rsidTr="004D51BD">
        <w:tc>
          <w:tcPr>
            <w:tcW w:w="4531" w:type="dxa"/>
          </w:tcPr>
          <w:p w14:paraId="1B64B323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Malignant neoplasms</w:t>
            </w:r>
          </w:p>
        </w:tc>
        <w:tc>
          <w:tcPr>
            <w:tcW w:w="1216" w:type="dxa"/>
          </w:tcPr>
          <w:p w14:paraId="0138F72C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C00-96*</w:t>
            </w:r>
          </w:p>
        </w:tc>
        <w:tc>
          <w:tcPr>
            <w:tcW w:w="1216" w:type="dxa"/>
          </w:tcPr>
          <w:p w14:paraId="016F01F8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</w:p>
        </w:tc>
      </w:tr>
      <w:tr w:rsidR="00A42568" w:rsidRPr="001715F9" w14:paraId="17F1048E" w14:textId="77777777" w:rsidTr="004D51BD">
        <w:tc>
          <w:tcPr>
            <w:tcW w:w="4531" w:type="dxa"/>
          </w:tcPr>
          <w:p w14:paraId="354EF795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Thyrotoxicosis</w:t>
            </w:r>
          </w:p>
        </w:tc>
        <w:tc>
          <w:tcPr>
            <w:tcW w:w="1216" w:type="dxa"/>
          </w:tcPr>
          <w:p w14:paraId="317CE4E3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E05*</w:t>
            </w:r>
          </w:p>
        </w:tc>
        <w:tc>
          <w:tcPr>
            <w:tcW w:w="1216" w:type="dxa"/>
          </w:tcPr>
          <w:p w14:paraId="1F659AD1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</w:p>
        </w:tc>
      </w:tr>
      <w:tr w:rsidR="00A42568" w:rsidRPr="001715F9" w14:paraId="733C6002" w14:textId="77777777" w:rsidTr="004D51BD">
        <w:tc>
          <w:tcPr>
            <w:tcW w:w="4531" w:type="dxa"/>
          </w:tcPr>
          <w:p w14:paraId="14487565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Ischemic heart diseases</w:t>
            </w:r>
          </w:p>
        </w:tc>
        <w:tc>
          <w:tcPr>
            <w:tcW w:w="1216" w:type="dxa"/>
          </w:tcPr>
          <w:p w14:paraId="3ACC6F8F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I20-I25*</w:t>
            </w:r>
          </w:p>
        </w:tc>
        <w:tc>
          <w:tcPr>
            <w:tcW w:w="1216" w:type="dxa"/>
          </w:tcPr>
          <w:p w14:paraId="4FE08432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</w:p>
        </w:tc>
      </w:tr>
      <w:tr w:rsidR="00A42568" w:rsidRPr="001715F9" w14:paraId="67CCABCC" w14:textId="77777777" w:rsidTr="004D51BD">
        <w:tc>
          <w:tcPr>
            <w:tcW w:w="4531" w:type="dxa"/>
          </w:tcPr>
          <w:p w14:paraId="6E3C1181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Cerebrovascular diseases</w:t>
            </w:r>
          </w:p>
        </w:tc>
        <w:tc>
          <w:tcPr>
            <w:tcW w:w="1216" w:type="dxa"/>
          </w:tcPr>
          <w:p w14:paraId="1178678B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I60-I69*</w:t>
            </w:r>
          </w:p>
        </w:tc>
        <w:tc>
          <w:tcPr>
            <w:tcW w:w="1216" w:type="dxa"/>
          </w:tcPr>
          <w:p w14:paraId="532905B4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</w:p>
        </w:tc>
      </w:tr>
      <w:tr w:rsidR="00A42568" w:rsidRPr="001715F9" w14:paraId="7ECF1821" w14:textId="77777777" w:rsidTr="004D51BD">
        <w:tc>
          <w:tcPr>
            <w:tcW w:w="4531" w:type="dxa"/>
          </w:tcPr>
          <w:p w14:paraId="31E7900B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Chronic kidney disease</w:t>
            </w:r>
          </w:p>
        </w:tc>
        <w:tc>
          <w:tcPr>
            <w:tcW w:w="1216" w:type="dxa"/>
          </w:tcPr>
          <w:p w14:paraId="1B8DD528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N18*</w:t>
            </w:r>
          </w:p>
        </w:tc>
        <w:tc>
          <w:tcPr>
            <w:tcW w:w="1216" w:type="dxa"/>
          </w:tcPr>
          <w:p w14:paraId="2B372D3C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</w:p>
        </w:tc>
      </w:tr>
      <w:tr w:rsidR="00A42568" w:rsidRPr="001715F9" w14:paraId="28BFE927" w14:textId="77777777" w:rsidTr="004D51BD">
        <w:tc>
          <w:tcPr>
            <w:tcW w:w="4531" w:type="dxa"/>
          </w:tcPr>
          <w:p w14:paraId="69DDB92D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Diseases of liver  </w:t>
            </w:r>
          </w:p>
        </w:tc>
        <w:tc>
          <w:tcPr>
            <w:tcW w:w="1216" w:type="dxa"/>
          </w:tcPr>
          <w:p w14:paraId="7A15D1AE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K70-K77*</w:t>
            </w:r>
          </w:p>
        </w:tc>
        <w:tc>
          <w:tcPr>
            <w:tcW w:w="1216" w:type="dxa"/>
          </w:tcPr>
          <w:p w14:paraId="3219F45A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</w:p>
        </w:tc>
      </w:tr>
      <w:tr w:rsidR="00A42568" w:rsidRPr="001715F9" w14:paraId="0EB9C9F1" w14:textId="77777777" w:rsidTr="004D51BD">
        <w:tc>
          <w:tcPr>
            <w:tcW w:w="4531" w:type="dxa"/>
          </w:tcPr>
          <w:p w14:paraId="65604971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lastRenderedPageBreak/>
              <w:t>Rheumatoid arthritis</w:t>
            </w:r>
          </w:p>
        </w:tc>
        <w:tc>
          <w:tcPr>
            <w:tcW w:w="1216" w:type="dxa"/>
          </w:tcPr>
          <w:p w14:paraId="39EE70CF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M05-M06*</w:t>
            </w:r>
          </w:p>
        </w:tc>
        <w:tc>
          <w:tcPr>
            <w:tcW w:w="1216" w:type="dxa"/>
          </w:tcPr>
          <w:p w14:paraId="0B6A793D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</w:p>
        </w:tc>
      </w:tr>
      <w:tr w:rsidR="00A42568" w:rsidRPr="001715F9" w14:paraId="269BAB7D" w14:textId="77777777" w:rsidTr="004D51BD">
        <w:tc>
          <w:tcPr>
            <w:tcW w:w="4531" w:type="dxa"/>
          </w:tcPr>
          <w:p w14:paraId="0884DF8C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Testicular hypofunction</w:t>
            </w:r>
          </w:p>
        </w:tc>
        <w:tc>
          <w:tcPr>
            <w:tcW w:w="1216" w:type="dxa"/>
          </w:tcPr>
          <w:p w14:paraId="6C80ABCA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E29.1</w:t>
            </w:r>
          </w:p>
        </w:tc>
        <w:tc>
          <w:tcPr>
            <w:tcW w:w="1216" w:type="dxa"/>
          </w:tcPr>
          <w:p w14:paraId="1F4B4B7D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</w:p>
        </w:tc>
      </w:tr>
      <w:tr w:rsidR="00A42568" w:rsidRPr="001715F9" w14:paraId="6A28AE36" w14:textId="77777777" w:rsidTr="004D51BD">
        <w:tc>
          <w:tcPr>
            <w:tcW w:w="4531" w:type="dxa"/>
            <w:vAlign w:val="bottom"/>
          </w:tcPr>
          <w:p w14:paraId="3D0EB347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Primary ovarian failure</w:t>
            </w:r>
          </w:p>
        </w:tc>
        <w:tc>
          <w:tcPr>
            <w:tcW w:w="1216" w:type="dxa"/>
          </w:tcPr>
          <w:p w14:paraId="78006E9A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E28.3</w:t>
            </w:r>
          </w:p>
        </w:tc>
        <w:tc>
          <w:tcPr>
            <w:tcW w:w="1216" w:type="dxa"/>
          </w:tcPr>
          <w:p w14:paraId="439FF28C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</w:p>
        </w:tc>
      </w:tr>
      <w:tr w:rsidR="00A42568" w:rsidRPr="001715F9" w14:paraId="75F8EEA7" w14:textId="77777777" w:rsidTr="004D51BD">
        <w:tc>
          <w:tcPr>
            <w:tcW w:w="4531" w:type="dxa"/>
            <w:vAlign w:val="bottom"/>
          </w:tcPr>
          <w:p w14:paraId="35B04727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Chronic obstructive pulmonary disease (COPD)</w:t>
            </w:r>
          </w:p>
        </w:tc>
        <w:tc>
          <w:tcPr>
            <w:tcW w:w="1216" w:type="dxa"/>
          </w:tcPr>
          <w:p w14:paraId="46A66E79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J44*</w:t>
            </w:r>
          </w:p>
        </w:tc>
        <w:tc>
          <w:tcPr>
            <w:tcW w:w="1216" w:type="dxa"/>
          </w:tcPr>
          <w:p w14:paraId="79E8E07C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 w:eastAsia="sv-SE"/>
                <w14:ligatures w14:val="standardContextual"/>
              </w:rPr>
              <w:t>N07BA</w:t>
            </w:r>
            <w:r w:rsidRPr="001715F9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**</w:t>
            </w:r>
          </w:p>
        </w:tc>
      </w:tr>
      <w:tr w:rsidR="00A42568" w:rsidRPr="001715F9" w14:paraId="0D89F993" w14:textId="77777777" w:rsidTr="004D51BD">
        <w:tc>
          <w:tcPr>
            <w:tcW w:w="4531" w:type="dxa"/>
            <w:vAlign w:val="bottom"/>
          </w:tcPr>
          <w:p w14:paraId="69E87560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Alcohol related disorders</w:t>
            </w:r>
          </w:p>
        </w:tc>
        <w:tc>
          <w:tcPr>
            <w:tcW w:w="1216" w:type="dxa"/>
          </w:tcPr>
          <w:p w14:paraId="15EBD5B2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F10*</w:t>
            </w:r>
          </w:p>
        </w:tc>
        <w:tc>
          <w:tcPr>
            <w:tcW w:w="1216" w:type="dxa"/>
          </w:tcPr>
          <w:p w14:paraId="1371BDC5" w14:textId="77777777" w:rsidR="001E3BDA" w:rsidRPr="001715F9" w:rsidRDefault="001E3BDA" w:rsidP="001E3BDA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</w:pPr>
            <w:r w:rsidRPr="001715F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sv-SE"/>
                <w14:ligatures w14:val="standardContextual"/>
              </w:rPr>
              <w:t>N07BB</w:t>
            </w:r>
            <w:r w:rsidRPr="001715F9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***</w:t>
            </w:r>
          </w:p>
        </w:tc>
      </w:tr>
    </w:tbl>
    <w:p w14:paraId="3277ED73" w14:textId="721BD023" w:rsidR="001E3BDA" w:rsidRPr="001715F9" w:rsidRDefault="001E3BDA" w:rsidP="001E3BDA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>* All subcodes. ** Drugs used in nicotine dependence. *** Drugs used in alcohol dependence.</w:t>
      </w:r>
    </w:p>
    <w:p w14:paraId="7723493C" w14:textId="300CD0A4" w:rsidR="00081131" w:rsidRPr="001715F9" w:rsidRDefault="003A1E99" w:rsidP="001E3BDA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>Abbreviations:</w:t>
      </w:r>
      <w:r w:rsidR="00CD3F8D" w:rsidRPr="001715F9">
        <w:rPr>
          <w:rFonts w:ascii="Times New Roman" w:hAnsi="Times New Roman" w:cs="Times New Roman"/>
          <w:sz w:val="20"/>
          <w:szCs w:val="20"/>
        </w:rPr>
        <w:t xml:space="preserve"> AAD: Autoimmune Addison’s disease,</w:t>
      </w:r>
      <w:r w:rsidRPr="001715F9">
        <w:rPr>
          <w:rFonts w:ascii="Times New Roman" w:hAnsi="Times New Roman" w:cs="Times New Roman"/>
          <w:sz w:val="20"/>
          <w:szCs w:val="20"/>
        </w:rPr>
        <w:t xml:space="preserve"> ICD-10: International classification of diseases version 10, ATC: Anatomical Therapeutic Chemical Classification System</w:t>
      </w:r>
      <w:r w:rsidR="003E4655" w:rsidRPr="001715F9">
        <w:rPr>
          <w:rFonts w:ascii="Times New Roman" w:hAnsi="Times New Roman" w:cs="Times New Roman"/>
          <w:sz w:val="20"/>
          <w:szCs w:val="20"/>
        </w:rPr>
        <w:t>.</w:t>
      </w:r>
    </w:p>
    <w:p w14:paraId="4E37AF26" w14:textId="77777777" w:rsidR="00081131" w:rsidRPr="001715F9" w:rsidRDefault="00081131" w:rsidP="001E3BDA">
      <w:pPr>
        <w:rPr>
          <w:rFonts w:ascii="Times New Roman" w:hAnsi="Times New Roman" w:cs="Times New Roman"/>
          <w:sz w:val="20"/>
          <w:szCs w:val="20"/>
        </w:rPr>
      </w:pPr>
    </w:p>
    <w:p w14:paraId="17259D36" w14:textId="76ACFC37" w:rsidR="00F968C7" w:rsidRPr="001715F9" w:rsidRDefault="00F968C7" w:rsidP="00F968C7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upplementary Table 5. Incident events of first major osteoporotic fracture among study participants</w:t>
      </w:r>
      <w:r w:rsidR="003E4655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340"/>
        <w:gridCol w:w="1365"/>
        <w:gridCol w:w="1755"/>
        <w:gridCol w:w="1824"/>
        <w:gridCol w:w="1778"/>
      </w:tblGrid>
      <w:tr w:rsidR="00A42568" w:rsidRPr="001715F9" w14:paraId="66C3726B" w14:textId="77777777" w:rsidTr="00C42AB2">
        <w:trPr>
          <w:trHeight w:val="270"/>
        </w:trPr>
        <w:tc>
          <w:tcPr>
            <w:tcW w:w="2340" w:type="dxa"/>
            <w:hideMark/>
          </w:tcPr>
          <w:p w14:paraId="190CCBEE" w14:textId="77777777" w:rsidR="00F968C7" w:rsidRPr="001715F9" w:rsidRDefault="00F968C7" w:rsidP="00C42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71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F</w:t>
            </w:r>
          </w:p>
        </w:tc>
        <w:tc>
          <w:tcPr>
            <w:tcW w:w="1365" w:type="dxa"/>
            <w:hideMark/>
          </w:tcPr>
          <w:p w14:paraId="1AF81C7D" w14:textId="77777777" w:rsidR="00F968C7" w:rsidRPr="001715F9" w:rsidRDefault="00F968C7" w:rsidP="00C42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</w:t>
            </w:r>
          </w:p>
        </w:tc>
        <w:tc>
          <w:tcPr>
            <w:tcW w:w="1755" w:type="dxa"/>
            <w:hideMark/>
          </w:tcPr>
          <w:p w14:paraId="3B69B5A3" w14:textId="77777777" w:rsidR="00F968C7" w:rsidRPr="001715F9" w:rsidRDefault="00F968C7" w:rsidP="00C42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D n (%)</w:t>
            </w:r>
          </w:p>
        </w:tc>
        <w:tc>
          <w:tcPr>
            <w:tcW w:w="1824" w:type="dxa"/>
            <w:hideMark/>
          </w:tcPr>
          <w:p w14:paraId="6169F9F7" w14:textId="77777777" w:rsidR="00F968C7" w:rsidRPr="001715F9" w:rsidRDefault="00F968C7" w:rsidP="00C42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 n (%)</w:t>
            </w:r>
          </w:p>
        </w:tc>
        <w:tc>
          <w:tcPr>
            <w:tcW w:w="1778" w:type="dxa"/>
            <w:hideMark/>
          </w:tcPr>
          <w:p w14:paraId="39A76B12" w14:textId="77777777" w:rsidR="00F968C7" w:rsidRPr="001715F9" w:rsidRDefault="00F968C7" w:rsidP="00C42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</w:tr>
      <w:tr w:rsidR="00A42568" w:rsidRPr="001715F9" w14:paraId="46773371" w14:textId="77777777" w:rsidTr="00C42AB2">
        <w:trPr>
          <w:trHeight w:val="790"/>
        </w:trPr>
        <w:tc>
          <w:tcPr>
            <w:tcW w:w="2340" w:type="dxa"/>
            <w:hideMark/>
          </w:tcPr>
          <w:p w14:paraId="73096DC0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Fracture of spine</w:t>
            </w:r>
          </w:p>
        </w:tc>
        <w:tc>
          <w:tcPr>
            <w:tcW w:w="1365" w:type="dxa"/>
            <w:hideMark/>
          </w:tcPr>
          <w:p w14:paraId="4BC45AC2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S12, S22.0, S22.1, S32.0, S32.7, T02.1, T08</w:t>
            </w:r>
          </w:p>
        </w:tc>
        <w:tc>
          <w:tcPr>
            <w:tcW w:w="1755" w:type="dxa"/>
            <w:hideMark/>
          </w:tcPr>
          <w:p w14:paraId="46DA8FA1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11 (14.3)</w:t>
            </w:r>
          </w:p>
        </w:tc>
        <w:tc>
          <w:tcPr>
            <w:tcW w:w="1824" w:type="dxa"/>
            <w:hideMark/>
          </w:tcPr>
          <w:p w14:paraId="49C4F472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64 (16.5)</w:t>
            </w:r>
          </w:p>
        </w:tc>
        <w:tc>
          <w:tcPr>
            <w:tcW w:w="1778" w:type="dxa"/>
            <w:vMerge w:val="restart"/>
            <w:hideMark/>
          </w:tcPr>
          <w:p w14:paraId="23E294E7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0,463</w:t>
            </w:r>
          </w:p>
        </w:tc>
      </w:tr>
      <w:tr w:rsidR="00A42568" w:rsidRPr="001715F9" w14:paraId="33D02D0C" w14:textId="77777777" w:rsidTr="00C42AB2">
        <w:trPr>
          <w:trHeight w:val="530"/>
        </w:trPr>
        <w:tc>
          <w:tcPr>
            <w:tcW w:w="2340" w:type="dxa"/>
            <w:hideMark/>
          </w:tcPr>
          <w:p w14:paraId="65FD4180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Fracture of humerus</w:t>
            </w:r>
          </w:p>
        </w:tc>
        <w:tc>
          <w:tcPr>
            <w:tcW w:w="1365" w:type="dxa"/>
            <w:hideMark/>
          </w:tcPr>
          <w:p w14:paraId="3FC6C855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S42.2, S42.3, S42.4, S42.7</w:t>
            </w:r>
          </w:p>
        </w:tc>
        <w:tc>
          <w:tcPr>
            <w:tcW w:w="1755" w:type="dxa"/>
            <w:hideMark/>
          </w:tcPr>
          <w:p w14:paraId="48002FE2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21 (27.3)</w:t>
            </w:r>
          </w:p>
        </w:tc>
        <w:tc>
          <w:tcPr>
            <w:tcW w:w="1824" w:type="dxa"/>
            <w:hideMark/>
          </w:tcPr>
          <w:p w14:paraId="4A39C41F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75 (19.4)</w:t>
            </w:r>
          </w:p>
        </w:tc>
        <w:tc>
          <w:tcPr>
            <w:tcW w:w="1778" w:type="dxa"/>
            <w:vMerge/>
            <w:hideMark/>
          </w:tcPr>
          <w:p w14:paraId="2525BCFE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568" w:rsidRPr="001715F9" w14:paraId="73620E63" w14:textId="77777777" w:rsidTr="00C42AB2">
        <w:trPr>
          <w:trHeight w:val="270"/>
        </w:trPr>
        <w:tc>
          <w:tcPr>
            <w:tcW w:w="2340" w:type="dxa"/>
            <w:hideMark/>
          </w:tcPr>
          <w:p w14:paraId="545CF7DB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Fracture of hip</w:t>
            </w:r>
          </w:p>
        </w:tc>
        <w:tc>
          <w:tcPr>
            <w:tcW w:w="1365" w:type="dxa"/>
            <w:hideMark/>
          </w:tcPr>
          <w:p w14:paraId="0D9D65E0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S72.0, S72.1, S72.2</w:t>
            </w:r>
          </w:p>
        </w:tc>
        <w:tc>
          <w:tcPr>
            <w:tcW w:w="1755" w:type="dxa"/>
            <w:hideMark/>
          </w:tcPr>
          <w:p w14:paraId="6A5A09A1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18 (23.4)</w:t>
            </w:r>
          </w:p>
        </w:tc>
        <w:tc>
          <w:tcPr>
            <w:tcW w:w="1824" w:type="dxa"/>
            <w:hideMark/>
          </w:tcPr>
          <w:p w14:paraId="1B305BBA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106 (27.4)</w:t>
            </w:r>
          </w:p>
        </w:tc>
        <w:tc>
          <w:tcPr>
            <w:tcW w:w="1778" w:type="dxa"/>
            <w:vMerge/>
            <w:hideMark/>
          </w:tcPr>
          <w:p w14:paraId="293BBA2D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568" w:rsidRPr="001715F9" w14:paraId="06E79329" w14:textId="77777777" w:rsidTr="00C42AB2">
        <w:trPr>
          <w:trHeight w:val="270"/>
        </w:trPr>
        <w:tc>
          <w:tcPr>
            <w:tcW w:w="2340" w:type="dxa"/>
            <w:hideMark/>
          </w:tcPr>
          <w:p w14:paraId="13CED518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Fracture of lower end of radius</w:t>
            </w:r>
          </w:p>
        </w:tc>
        <w:tc>
          <w:tcPr>
            <w:tcW w:w="1365" w:type="dxa"/>
            <w:hideMark/>
          </w:tcPr>
          <w:p w14:paraId="00D1A734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S52.5, S52.6</w:t>
            </w:r>
          </w:p>
        </w:tc>
        <w:tc>
          <w:tcPr>
            <w:tcW w:w="1755" w:type="dxa"/>
            <w:hideMark/>
          </w:tcPr>
          <w:p w14:paraId="06083330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27 (35.1)</w:t>
            </w:r>
          </w:p>
        </w:tc>
        <w:tc>
          <w:tcPr>
            <w:tcW w:w="1824" w:type="dxa"/>
            <w:hideMark/>
          </w:tcPr>
          <w:p w14:paraId="03A05BE2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142 (36.7)</w:t>
            </w:r>
          </w:p>
        </w:tc>
        <w:tc>
          <w:tcPr>
            <w:tcW w:w="1778" w:type="dxa"/>
            <w:vMerge/>
            <w:hideMark/>
          </w:tcPr>
          <w:p w14:paraId="39F1A8DA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568" w:rsidRPr="001715F9" w14:paraId="6E023354" w14:textId="77777777" w:rsidTr="00C42AB2">
        <w:trPr>
          <w:trHeight w:val="270"/>
        </w:trPr>
        <w:tc>
          <w:tcPr>
            <w:tcW w:w="2340" w:type="dxa"/>
            <w:hideMark/>
          </w:tcPr>
          <w:p w14:paraId="7D053361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65" w:type="dxa"/>
            <w:hideMark/>
          </w:tcPr>
          <w:p w14:paraId="4B9105E0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55" w:type="dxa"/>
            <w:hideMark/>
          </w:tcPr>
          <w:p w14:paraId="159B431C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77 (100)</w:t>
            </w:r>
          </w:p>
        </w:tc>
        <w:tc>
          <w:tcPr>
            <w:tcW w:w="1824" w:type="dxa"/>
            <w:hideMark/>
          </w:tcPr>
          <w:p w14:paraId="006A4FC2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387 (100)</w:t>
            </w:r>
          </w:p>
        </w:tc>
        <w:tc>
          <w:tcPr>
            <w:tcW w:w="1778" w:type="dxa"/>
            <w:hideMark/>
          </w:tcPr>
          <w:p w14:paraId="09827D01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65780A0C" w14:textId="77777777" w:rsidR="00F968C7" w:rsidRPr="001715F9" w:rsidRDefault="00F968C7" w:rsidP="00F968C7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>*Chi-squared test</w:t>
      </w:r>
    </w:p>
    <w:p w14:paraId="49265F93" w14:textId="77777777" w:rsidR="00F968C7" w:rsidRPr="001715F9" w:rsidRDefault="00F968C7" w:rsidP="00F968C7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>Abbreviations: MOF: Major osteoporotic fractures, ICD-10: International</w:t>
      </w:r>
      <w:r w:rsidRPr="001715F9">
        <w:rPr>
          <w:rFonts w:ascii="Times New Roman" w:hAnsi="Times New Roman" w:cs="Times New Roman"/>
          <w:sz w:val="20"/>
          <w:szCs w:val="20"/>
          <w:lang w:val="en-US"/>
        </w:rPr>
        <w:t xml:space="preserve"> classification of diseases version 10, AAD</w:t>
      </w:r>
      <w:r w:rsidRPr="001715F9">
        <w:rPr>
          <w:rFonts w:ascii="Times New Roman" w:hAnsi="Times New Roman" w:cs="Times New Roman"/>
          <w:sz w:val="20"/>
          <w:szCs w:val="20"/>
        </w:rPr>
        <w:t>: Autoimmune Addison’s disease.</w:t>
      </w:r>
    </w:p>
    <w:p w14:paraId="4AA6755E" w14:textId="77777777" w:rsidR="00F968C7" w:rsidRPr="001715F9" w:rsidRDefault="00F968C7" w:rsidP="001E3BDA">
      <w:pPr>
        <w:rPr>
          <w:rFonts w:ascii="Times New Roman" w:hAnsi="Times New Roman" w:cs="Times New Roman"/>
          <w:sz w:val="20"/>
          <w:szCs w:val="20"/>
        </w:rPr>
      </w:pPr>
    </w:p>
    <w:p w14:paraId="3A888D20" w14:textId="09C479BB" w:rsidR="00F968C7" w:rsidRPr="001715F9" w:rsidRDefault="00F968C7" w:rsidP="00F968C7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0" w:name="_Hlk180952176"/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upplementary Table </w:t>
      </w:r>
      <w:bookmarkEnd w:id="0"/>
      <w:r w:rsidR="00492D82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6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="00696035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vents of treatment with osteoporosis medication </w:t>
      </w:r>
      <w:r w:rsidR="00696035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uring the study period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mong study participants</w:t>
      </w:r>
      <w:r w:rsidR="003E4655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480"/>
        <w:gridCol w:w="1780"/>
        <w:gridCol w:w="1398"/>
        <w:gridCol w:w="1382"/>
      </w:tblGrid>
      <w:tr w:rsidR="00A42568" w:rsidRPr="001715F9" w14:paraId="47D52B57" w14:textId="77777777" w:rsidTr="00C42AB2">
        <w:trPr>
          <w:trHeight w:val="270"/>
        </w:trPr>
        <w:tc>
          <w:tcPr>
            <w:tcW w:w="3480" w:type="dxa"/>
            <w:hideMark/>
          </w:tcPr>
          <w:p w14:paraId="239ACBE2" w14:textId="77777777" w:rsidR="00F968C7" w:rsidRPr="001715F9" w:rsidRDefault="00F968C7" w:rsidP="00C42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71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of osteoporosis</w:t>
            </w:r>
          </w:p>
        </w:tc>
        <w:tc>
          <w:tcPr>
            <w:tcW w:w="1780" w:type="dxa"/>
            <w:hideMark/>
          </w:tcPr>
          <w:p w14:paraId="048C6CFB" w14:textId="77777777" w:rsidR="00F968C7" w:rsidRPr="001715F9" w:rsidRDefault="00F968C7" w:rsidP="00C42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D n (%)</w:t>
            </w:r>
          </w:p>
        </w:tc>
        <w:tc>
          <w:tcPr>
            <w:tcW w:w="1398" w:type="dxa"/>
            <w:hideMark/>
          </w:tcPr>
          <w:p w14:paraId="1A3D7E6D" w14:textId="77777777" w:rsidR="00F968C7" w:rsidRPr="001715F9" w:rsidRDefault="00F968C7" w:rsidP="00C42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 n (%)</w:t>
            </w:r>
          </w:p>
        </w:tc>
        <w:tc>
          <w:tcPr>
            <w:tcW w:w="1382" w:type="dxa"/>
            <w:hideMark/>
          </w:tcPr>
          <w:p w14:paraId="4427D9A3" w14:textId="77777777" w:rsidR="00F968C7" w:rsidRPr="001715F9" w:rsidRDefault="00F968C7" w:rsidP="00C42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</w:tr>
      <w:tr w:rsidR="00A42568" w:rsidRPr="001715F9" w14:paraId="2F4286E1" w14:textId="77777777" w:rsidTr="00C42AB2">
        <w:trPr>
          <w:trHeight w:val="270"/>
        </w:trPr>
        <w:tc>
          <w:tcPr>
            <w:tcW w:w="3480" w:type="dxa"/>
            <w:hideMark/>
          </w:tcPr>
          <w:p w14:paraId="57EC7C60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Antiresorptive</w:t>
            </w:r>
          </w:p>
        </w:tc>
        <w:tc>
          <w:tcPr>
            <w:tcW w:w="1780" w:type="dxa"/>
            <w:hideMark/>
          </w:tcPr>
          <w:p w14:paraId="266C4B90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202 (98.5)</w:t>
            </w:r>
          </w:p>
        </w:tc>
        <w:tc>
          <w:tcPr>
            <w:tcW w:w="1398" w:type="dxa"/>
            <w:hideMark/>
          </w:tcPr>
          <w:p w14:paraId="239BA13D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574 (97.8)</w:t>
            </w:r>
          </w:p>
        </w:tc>
        <w:tc>
          <w:tcPr>
            <w:tcW w:w="1382" w:type="dxa"/>
            <w:hideMark/>
          </w:tcPr>
          <w:p w14:paraId="24857768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A42568" w:rsidRPr="001715F9" w14:paraId="03E803D6" w14:textId="77777777" w:rsidTr="00C42AB2">
        <w:trPr>
          <w:trHeight w:val="270"/>
        </w:trPr>
        <w:tc>
          <w:tcPr>
            <w:tcW w:w="3480" w:type="dxa"/>
            <w:hideMark/>
          </w:tcPr>
          <w:p w14:paraId="263D4520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 xml:space="preserve">Osteoanabolic </w:t>
            </w:r>
          </w:p>
        </w:tc>
        <w:tc>
          <w:tcPr>
            <w:tcW w:w="1780" w:type="dxa"/>
            <w:hideMark/>
          </w:tcPr>
          <w:p w14:paraId="179198DF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398" w:type="dxa"/>
            <w:hideMark/>
          </w:tcPr>
          <w:p w14:paraId="47A257FC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4 (0.7)</w:t>
            </w:r>
          </w:p>
        </w:tc>
        <w:tc>
          <w:tcPr>
            <w:tcW w:w="1382" w:type="dxa"/>
            <w:hideMark/>
          </w:tcPr>
          <w:p w14:paraId="3A16487F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2568" w:rsidRPr="001715F9" w14:paraId="61F1C503" w14:textId="77777777" w:rsidTr="00C42AB2">
        <w:trPr>
          <w:trHeight w:val="270"/>
        </w:trPr>
        <w:tc>
          <w:tcPr>
            <w:tcW w:w="3480" w:type="dxa"/>
            <w:hideMark/>
          </w:tcPr>
          <w:p w14:paraId="76E7D818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Other**</w:t>
            </w:r>
          </w:p>
        </w:tc>
        <w:tc>
          <w:tcPr>
            <w:tcW w:w="1780" w:type="dxa"/>
            <w:hideMark/>
          </w:tcPr>
          <w:p w14:paraId="375A0921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398" w:type="dxa"/>
            <w:hideMark/>
          </w:tcPr>
          <w:p w14:paraId="141D0CEF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9 (1.5)</w:t>
            </w:r>
          </w:p>
        </w:tc>
        <w:tc>
          <w:tcPr>
            <w:tcW w:w="1382" w:type="dxa"/>
            <w:hideMark/>
          </w:tcPr>
          <w:p w14:paraId="3985ED6A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2568" w:rsidRPr="001715F9" w14:paraId="1754DACC" w14:textId="77777777" w:rsidTr="00C42AB2">
        <w:trPr>
          <w:trHeight w:val="270"/>
        </w:trPr>
        <w:tc>
          <w:tcPr>
            <w:tcW w:w="3480" w:type="dxa"/>
            <w:hideMark/>
          </w:tcPr>
          <w:p w14:paraId="131FE533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80" w:type="dxa"/>
            <w:hideMark/>
          </w:tcPr>
          <w:p w14:paraId="49A89897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205 (100.0)</w:t>
            </w:r>
          </w:p>
        </w:tc>
        <w:tc>
          <w:tcPr>
            <w:tcW w:w="1398" w:type="dxa"/>
            <w:hideMark/>
          </w:tcPr>
          <w:p w14:paraId="63F2A222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587 (100.0)</w:t>
            </w:r>
          </w:p>
        </w:tc>
        <w:tc>
          <w:tcPr>
            <w:tcW w:w="1382" w:type="dxa"/>
            <w:hideMark/>
          </w:tcPr>
          <w:p w14:paraId="6E42E4EA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2D5A8C44" w14:textId="77777777" w:rsidR="00F968C7" w:rsidRPr="001715F9" w:rsidRDefault="00F968C7" w:rsidP="00F968C7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>*Fisher’s exact test. ** Selective Oestrogen Receptor Modulators (SERM) and Strontium ranelate.</w:t>
      </w:r>
    </w:p>
    <w:p w14:paraId="05C3E379" w14:textId="77777777" w:rsidR="00F968C7" w:rsidRPr="001715F9" w:rsidRDefault="00F968C7" w:rsidP="00F968C7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>Abbreviations: AAD: Autoimmune Addison’s disease.</w:t>
      </w:r>
    </w:p>
    <w:p w14:paraId="49556744" w14:textId="77777777" w:rsidR="00081131" w:rsidRPr="001715F9" w:rsidRDefault="00081131" w:rsidP="001E3BDA">
      <w:pPr>
        <w:rPr>
          <w:rFonts w:ascii="Times New Roman" w:hAnsi="Times New Roman" w:cs="Times New Roman"/>
          <w:sz w:val="20"/>
          <w:szCs w:val="20"/>
        </w:rPr>
      </w:pPr>
    </w:p>
    <w:p w14:paraId="6CA87DE0" w14:textId="77777777" w:rsidR="007371EA" w:rsidRPr="001715F9" w:rsidRDefault="007371EA" w:rsidP="007371EA">
      <w:pPr>
        <w:pStyle w:val="Beskrivning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4D37A11A" w14:textId="517EBE98" w:rsidR="007371EA" w:rsidRPr="001715F9" w:rsidRDefault="007371EA" w:rsidP="007371EA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upplementary Table </w:t>
      </w:r>
      <w:r w:rsidR="00492D82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7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="001C20AC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ensitivity analysis on the e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fect </w:t>
      </w:r>
      <w:r w:rsidR="00E9695E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of subgroups of 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oestrogen treatment (in women only) on the </w:t>
      </w:r>
      <w:r w:rsidR="00696035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isk of MOF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applied to both </w:t>
      </w:r>
      <w:r w:rsidR="005C2393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ndividuals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with AAD and</w:t>
      </w:r>
      <w:r w:rsidR="000C5BDA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ontrols)</w:t>
      </w:r>
      <w:r w:rsidR="003E4655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pPr w:leftFromText="180" w:rightFromText="180" w:vertAnchor="text" w:horzAnchor="margin" w:tblpY="371"/>
        <w:tblW w:w="10201" w:type="dxa"/>
        <w:tblLook w:val="04A0" w:firstRow="1" w:lastRow="0" w:firstColumn="1" w:lastColumn="0" w:noHBand="0" w:noVBand="1"/>
      </w:tblPr>
      <w:tblGrid>
        <w:gridCol w:w="1696"/>
        <w:gridCol w:w="2127"/>
        <w:gridCol w:w="2551"/>
        <w:gridCol w:w="2410"/>
        <w:gridCol w:w="1417"/>
      </w:tblGrid>
      <w:tr w:rsidR="00A42568" w:rsidRPr="001715F9" w14:paraId="4CD7689C" w14:textId="77777777" w:rsidTr="00C42AB2">
        <w:trPr>
          <w:trHeight w:val="82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9EE6" w14:textId="77777777" w:rsidR="00F968C7" w:rsidRPr="001715F9" w:rsidRDefault="00F968C7" w:rsidP="00C42A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bgrou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DE36" w14:textId="77777777" w:rsidR="00F968C7" w:rsidRPr="001715F9" w:rsidRDefault="00F968C7" w:rsidP="00C42A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mparison grou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6C72" w14:textId="77777777" w:rsidR="00F968C7" w:rsidRPr="001715F9" w:rsidRDefault="00F968C7" w:rsidP="00C42A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nadjusted Hazard Ratio (95% CI), p-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D3F68" w14:textId="348C1416" w:rsidR="00F968C7" w:rsidRPr="001715F9" w:rsidRDefault="00A47322" w:rsidP="00C42A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</w:t>
            </w:r>
            <w:r w:rsidR="00F968C7"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justed</w:t>
            </w: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* </w:t>
            </w:r>
            <w:r w:rsidR="00F968C7"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azard Ratio (95% CI), 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668293" w14:textId="77777777" w:rsidR="00F968C7" w:rsidRPr="001715F9" w:rsidRDefault="00F968C7" w:rsidP="00C42A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-value </w:t>
            </w:r>
          </w:p>
          <w:p w14:paraId="13AC1CBE" w14:textId="77777777" w:rsidR="00F968C7" w:rsidRPr="001715F9" w:rsidRDefault="00F968C7" w:rsidP="00C42A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or interaction</w:t>
            </w:r>
          </w:p>
        </w:tc>
      </w:tr>
      <w:tr w:rsidR="00A42568" w:rsidRPr="001715F9" w14:paraId="7DB00DF3" w14:textId="77777777" w:rsidTr="00C42AB2">
        <w:trPr>
          <w:trHeight w:val="276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4FC5D" w14:textId="7410D7AC" w:rsidR="00F968C7" w:rsidRPr="001715F9" w:rsidRDefault="00F968C7" w:rsidP="00C42A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≥ 2 oestrogen*</w:t>
            </w:r>
            <w:r w:rsidR="00A47322"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1715F9"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ispensations </w:t>
            </w:r>
            <w:r w:rsidR="001715F9" w:rsidRPr="001715F9">
              <w:rPr>
                <w:rFonts w:ascii="Times New Roman" w:hAnsi="Times New Roman" w:cs="Times New Roman"/>
              </w:rPr>
              <w:t>before</w:t>
            </w:r>
            <w:r w:rsidR="00221B44"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he start of follow-u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77DE" w14:textId="6B7AF3C3" w:rsidR="00F968C7" w:rsidRPr="001715F9" w:rsidRDefault="00575F87" w:rsidP="00C42A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D</w:t>
            </w:r>
            <w:r w:rsidR="00F968C7"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n=264 (26.0%) **</w:t>
            </w:r>
            <w:r w:rsidR="00A47322"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51B2" w14:textId="77777777" w:rsidR="00F968C7" w:rsidRPr="001715F9" w:rsidRDefault="00F968C7" w:rsidP="00C42A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2 (0.75–2.30), p= 0.3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EF88" w14:textId="77777777" w:rsidR="00F968C7" w:rsidRPr="001715F9" w:rsidRDefault="00F968C7" w:rsidP="00C42A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 (0.72–2.91), p=0.30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A991464" w14:textId="77777777" w:rsidR="00F968C7" w:rsidRPr="001715F9" w:rsidRDefault="00F968C7" w:rsidP="00C42A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6</w:t>
            </w:r>
          </w:p>
        </w:tc>
      </w:tr>
      <w:tr w:rsidR="00A42568" w:rsidRPr="001715F9" w14:paraId="0C0A04A4" w14:textId="77777777" w:rsidTr="00C42AB2">
        <w:trPr>
          <w:trHeight w:val="276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42A5F" w14:textId="77777777" w:rsidR="00F968C7" w:rsidRPr="001715F9" w:rsidRDefault="00F968C7" w:rsidP="00C42A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6B89" w14:textId="47428B63" w:rsidR="00F968C7" w:rsidRPr="001715F9" w:rsidRDefault="00F968C7" w:rsidP="00C42A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rols, n=1470 (16.1%) **</w:t>
            </w:r>
            <w:r w:rsidR="00A47322"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2542" w14:textId="77777777" w:rsidR="00F968C7" w:rsidRPr="001715F9" w:rsidRDefault="00F968C7" w:rsidP="00C42A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418D" w14:textId="77777777" w:rsidR="00F968C7" w:rsidRPr="001715F9" w:rsidRDefault="00F968C7" w:rsidP="00C42A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14:paraId="2B057945" w14:textId="77777777" w:rsidR="00F968C7" w:rsidRPr="001715F9" w:rsidRDefault="00F968C7" w:rsidP="00C42A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42568" w:rsidRPr="001715F9" w14:paraId="3474479A" w14:textId="77777777" w:rsidTr="00C42AB2">
        <w:trPr>
          <w:trHeight w:val="276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0C05F" w14:textId="34FF4132" w:rsidR="00F968C7" w:rsidRPr="001715F9" w:rsidRDefault="00F968C7" w:rsidP="00C42A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lt;2 oestrogen </w:t>
            </w:r>
            <w:r w:rsidR="001715F9"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ispensations </w:t>
            </w:r>
            <w:r w:rsidR="001715F9" w:rsidRPr="001715F9">
              <w:rPr>
                <w:rFonts w:ascii="Times New Roman" w:hAnsi="Times New Roman" w:cs="Times New Roman"/>
              </w:rPr>
              <w:t>before</w:t>
            </w:r>
            <w:r w:rsidR="00221B44"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he start of follow-u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F093" w14:textId="64213598" w:rsidR="00F968C7" w:rsidRPr="001715F9" w:rsidRDefault="00575F87" w:rsidP="00C42A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D</w:t>
            </w:r>
            <w:r w:rsidR="00F968C7"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n=750 (74.0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1F2D" w14:textId="77777777" w:rsidR="00F968C7" w:rsidRPr="001715F9" w:rsidRDefault="00F968C7" w:rsidP="00C42A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7 (1.36–2.57), p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F123" w14:textId="77777777" w:rsidR="00F968C7" w:rsidRPr="001715F9" w:rsidRDefault="00F968C7" w:rsidP="00C42A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2 (1.29–2.57), p=0.001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14:paraId="7F31CC37" w14:textId="77777777" w:rsidR="00F968C7" w:rsidRPr="001715F9" w:rsidRDefault="00F968C7" w:rsidP="00C42A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42568" w:rsidRPr="001715F9" w14:paraId="35C5C3D8" w14:textId="77777777" w:rsidTr="00C42AB2">
        <w:trPr>
          <w:trHeight w:val="276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BAEE4" w14:textId="77777777" w:rsidR="00F968C7" w:rsidRPr="001715F9" w:rsidRDefault="00F968C7" w:rsidP="00C42A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59C3" w14:textId="77777777" w:rsidR="00F968C7" w:rsidRPr="001715F9" w:rsidRDefault="00F968C7" w:rsidP="00C42A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rols, n=7639 (83.9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6E47" w14:textId="77777777" w:rsidR="00F968C7" w:rsidRPr="001715F9" w:rsidRDefault="00F968C7" w:rsidP="00C42A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4481" w14:textId="77777777" w:rsidR="00F968C7" w:rsidRPr="001715F9" w:rsidRDefault="00F968C7" w:rsidP="00C42A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A5CD0DE" w14:textId="77777777" w:rsidR="00F968C7" w:rsidRPr="001715F9" w:rsidRDefault="00F968C7" w:rsidP="00C42A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EF6FE38" w14:textId="77777777" w:rsidR="00F968C7" w:rsidRPr="001715F9" w:rsidRDefault="00F968C7" w:rsidP="00F968C7">
      <w:pPr>
        <w:rPr>
          <w:rFonts w:ascii="Times New Roman" w:hAnsi="Times New Roman" w:cs="Times New Roman"/>
          <w:sz w:val="20"/>
          <w:szCs w:val="20"/>
        </w:rPr>
      </w:pPr>
    </w:p>
    <w:p w14:paraId="6483B8DB" w14:textId="764FCEC3" w:rsidR="00F968C7" w:rsidRPr="001715F9" w:rsidRDefault="00A47322" w:rsidP="00F968C7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>* Adjusted for comorbidities</w:t>
      </w:r>
      <w:r w:rsidR="005C2393" w:rsidRPr="001715F9">
        <w:rPr>
          <w:rFonts w:ascii="Times New Roman" w:hAnsi="Times New Roman" w:cs="Times New Roman"/>
          <w:sz w:val="20"/>
          <w:szCs w:val="20"/>
        </w:rPr>
        <w:t xml:space="preserve"> (</w:t>
      </w:r>
      <w:r w:rsidRPr="001715F9">
        <w:rPr>
          <w:rFonts w:ascii="Times New Roman" w:hAnsi="Times New Roman" w:cs="Times New Roman"/>
          <w:sz w:val="20"/>
          <w:szCs w:val="20"/>
        </w:rPr>
        <w:t>Table 1</w:t>
      </w:r>
      <w:r w:rsidR="005C2393" w:rsidRPr="001715F9">
        <w:rPr>
          <w:rFonts w:ascii="Times New Roman" w:hAnsi="Times New Roman" w:cs="Times New Roman"/>
          <w:sz w:val="20"/>
          <w:szCs w:val="20"/>
        </w:rPr>
        <w:t>)</w:t>
      </w:r>
      <w:r w:rsidRPr="001715F9">
        <w:rPr>
          <w:rFonts w:ascii="Times New Roman" w:hAnsi="Times New Roman" w:cs="Times New Roman"/>
          <w:sz w:val="20"/>
          <w:szCs w:val="20"/>
        </w:rPr>
        <w:t xml:space="preserve"> and age </w:t>
      </w:r>
      <w:r w:rsidR="001715F9" w:rsidRPr="001715F9">
        <w:rPr>
          <w:rFonts w:ascii="Times New Roman" w:hAnsi="Times New Roman" w:cs="Times New Roman"/>
          <w:sz w:val="20"/>
          <w:szCs w:val="20"/>
        </w:rPr>
        <w:t>at start</w:t>
      </w:r>
      <w:r w:rsidR="00221B44" w:rsidRPr="001715F9">
        <w:rPr>
          <w:rFonts w:ascii="Times New Roman" w:hAnsi="Times New Roman" w:cs="Times New Roman"/>
          <w:sz w:val="20"/>
          <w:szCs w:val="20"/>
        </w:rPr>
        <w:t xml:space="preserve"> of follow-up</w:t>
      </w:r>
      <w:r w:rsidR="00575F87" w:rsidRPr="001715F9">
        <w:rPr>
          <w:rFonts w:ascii="Times New Roman" w:hAnsi="Times New Roman" w:cs="Times New Roman"/>
          <w:sz w:val="20"/>
          <w:szCs w:val="20"/>
        </w:rPr>
        <w:t>. *</w:t>
      </w:r>
      <w:r w:rsidRPr="001715F9">
        <w:rPr>
          <w:rFonts w:ascii="Times New Roman" w:hAnsi="Times New Roman" w:cs="Times New Roman"/>
          <w:sz w:val="20"/>
          <w:szCs w:val="20"/>
        </w:rPr>
        <w:t>*</w:t>
      </w:r>
      <w:r w:rsidR="00F968C7" w:rsidRPr="001715F9">
        <w:rPr>
          <w:rFonts w:ascii="Times New Roman" w:hAnsi="Times New Roman" w:cs="Times New Roman"/>
          <w:sz w:val="20"/>
          <w:szCs w:val="20"/>
        </w:rPr>
        <w:t xml:space="preserve"> ATC-codes: G03C: oestrogens (all subcodes) and G03F: </w:t>
      </w:r>
      <w:proofErr w:type="spellStart"/>
      <w:r w:rsidR="00F968C7" w:rsidRPr="001715F9">
        <w:rPr>
          <w:rFonts w:ascii="Times New Roman" w:hAnsi="Times New Roman" w:cs="Times New Roman"/>
          <w:sz w:val="20"/>
          <w:szCs w:val="20"/>
        </w:rPr>
        <w:t>gestagens</w:t>
      </w:r>
      <w:proofErr w:type="spellEnd"/>
      <w:r w:rsidR="00F968C7" w:rsidRPr="001715F9">
        <w:rPr>
          <w:rFonts w:ascii="Times New Roman" w:hAnsi="Times New Roman" w:cs="Times New Roman"/>
          <w:sz w:val="20"/>
          <w:szCs w:val="20"/>
        </w:rPr>
        <w:t xml:space="preserve"> in combination with oestrogens (all subcodes). **</w:t>
      </w:r>
      <w:r w:rsidRPr="001715F9">
        <w:rPr>
          <w:rFonts w:ascii="Times New Roman" w:hAnsi="Times New Roman" w:cs="Times New Roman"/>
          <w:sz w:val="20"/>
          <w:szCs w:val="20"/>
        </w:rPr>
        <w:t>*</w:t>
      </w:r>
      <w:r w:rsidR="00F968C7" w:rsidRPr="001715F9">
        <w:rPr>
          <w:rFonts w:ascii="Times New Roman" w:hAnsi="Times New Roman" w:cs="Times New Roman"/>
          <w:sz w:val="20"/>
          <w:szCs w:val="20"/>
        </w:rPr>
        <w:t xml:space="preserve"> ≥ 2 oestrogen dispensations </w:t>
      </w:r>
      <w:r w:rsidR="00221B44" w:rsidRPr="001715F9">
        <w:rPr>
          <w:rFonts w:ascii="Times New Roman" w:hAnsi="Times New Roman" w:cs="Times New Roman"/>
          <w:sz w:val="20"/>
          <w:szCs w:val="20"/>
        </w:rPr>
        <w:t>before the start of follow-</w:t>
      </w:r>
      <w:proofErr w:type="gramStart"/>
      <w:r w:rsidR="00221B44" w:rsidRPr="001715F9">
        <w:rPr>
          <w:rFonts w:ascii="Times New Roman" w:hAnsi="Times New Roman" w:cs="Times New Roman"/>
          <w:sz w:val="20"/>
          <w:szCs w:val="20"/>
        </w:rPr>
        <w:t xml:space="preserve">up </w:t>
      </w:r>
      <w:r w:rsidR="00F968C7" w:rsidRPr="001715F9">
        <w:rPr>
          <w:rFonts w:ascii="Times New Roman" w:hAnsi="Times New Roman" w:cs="Times New Roman"/>
          <w:sz w:val="20"/>
          <w:szCs w:val="20"/>
        </w:rPr>
        <w:t xml:space="preserve"> for</w:t>
      </w:r>
      <w:proofErr w:type="gramEnd"/>
      <w:r w:rsidR="00F968C7" w:rsidRPr="001715F9">
        <w:rPr>
          <w:rFonts w:ascii="Times New Roman" w:hAnsi="Times New Roman" w:cs="Times New Roman"/>
          <w:sz w:val="20"/>
          <w:szCs w:val="20"/>
        </w:rPr>
        <w:t xml:space="preserve"> </w:t>
      </w:r>
      <w:r w:rsidR="001C20AC" w:rsidRPr="001715F9">
        <w:rPr>
          <w:rFonts w:ascii="Times New Roman" w:hAnsi="Times New Roman" w:cs="Times New Roman"/>
          <w:sz w:val="20"/>
          <w:szCs w:val="20"/>
        </w:rPr>
        <w:t>patients with AAD</w:t>
      </w:r>
      <w:r w:rsidR="00F968C7" w:rsidRPr="001715F9">
        <w:rPr>
          <w:rFonts w:ascii="Times New Roman" w:hAnsi="Times New Roman" w:cs="Times New Roman"/>
          <w:sz w:val="20"/>
          <w:szCs w:val="20"/>
        </w:rPr>
        <w:t xml:space="preserve"> and controls: standardised difference: -0.170, p&lt;0.001</w:t>
      </w:r>
      <w:r w:rsidR="003E4655" w:rsidRPr="001715F9">
        <w:rPr>
          <w:rFonts w:ascii="Times New Roman" w:hAnsi="Times New Roman" w:cs="Times New Roman"/>
          <w:sz w:val="20"/>
          <w:szCs w:val="20"/>
        </w:rPr>
        <w:t>.</w:t>
      </w:r>
    </w:p>
    <w:p w14:paraId="2C5795FB" w14:textId="7820679A" w:rsidR="00F968C7" w:rsidRPr="001715F9" w:rsidRDefault="00F968C7" w:rsidP="00F968C7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696035" w:rsidRPr="001715F9">
        <w:rPr>
          <w:rFonts w:ascii="Times New Roman" w:hAnsi="Times New Roman" w:cs="Times New Roman"/>
          <w:sz w:val="20"/>
          <w:szCs w:val="20"/>
        </w:rPr>
        <w:t xml:space="preserve">MOF: Major osteoporotic fractures, </w:t>
      </w:r>
      <w:r w:rsidRPr="001715F9">
        <w:rPr>
          <w:rFonts w:ascii="Times New Roman" w:hAnsi="Times New Roman" w:cs="Times New Roman"/>
          <w:sz w:val="20"/>
          <w:szCs w:val="20"/>
        </w:rPr>
        <w:t>CI: Confidence Intervals</w:t>
      </w:r>
      <w:r w:rsidR="003D757C" w:rsidRPr="001715F9">
        <w:rPr>
          <w:rFonts w:ascii="Times New Roman" w:hAnsi="Times New Roman" w:cs="Times New Roman"/>
          <w:sz w:val="20"/>
          <w:szCs w:val="20"/>
        </w:rPr>
        <w:t>, AAD: Autoimmune Addison’s disease.</w:t>
      </w:r>
    </w:p>
    <w:p w14:paraId="6810139D" w14:textId="77777777" w:rsidR="00221B44" w:rsidRPr="001715F9" w:rsidRDefault="00221B44" w:rsidP="001E3BDA">
      <w:pPr>
        <w:rPr>
          <w:rFonts w:ascii="Times New Roman" w:hAnsi="Times New Roman" w:cs="Times New Roman"/>
          <w:sz w:val="20"/>
          <w:szCs w:val="20"/>
        </w:rPr>
      </w:pPr>
    </w:p>
    <w:p w14:paraId="021159D2" w14:textId="1906FF2A" w:rsidR="00F968C7" w:rsidRPr="001715F9" w:rsidRDefault="00F968C7" w:rsidP="00F968C7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upplementary Table </w:t>
      </w:r>
      <w:r w:rsidR="00492D82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8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Sensitivity analysis</w:t>
      </w:r>
      <w:r w:rsidR="00696035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n the risk of MOF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excluding individuals (patients with AAD and </w:t>
      </w:r>
      <w:r w:rsidR="000C5BDA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heir matched 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ontrols) with ≥ 2 prescriptions of prednisolone (</w:t>
      </w:r>
      <w:r w:rsidR="003D757C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TC-code: 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H02AB06)</w:t>
      </w:r>
      <w:r w:rsidR="00625AE3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before the start of follow-up</w:t>
      </w:r>
      <w:r w:rsidR="003E4655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42568" w:rsidRPr="001715F9" w14:paraId="79AB9FDA" w14:textId="77777777" w:rsidTr="00C42AB2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F89AE" w14:textId="77777777" w:rsidR="00F968C7" w:rsidRPr="001715F9" w:rsidRDefault="00F968C7" w:rsidP="00C42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1C17C" w14:textId="77777777" w:rsidR="00F968C7" w:rsidRPr="001715F9" w:rsidRDefault="00F968C7" w:rsidP="00C42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Hazard Ratio (95% CI), p-value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8AAC1" w14:textId="77777777" w:rsidR="00F968C7" w:rsidRPr="001715F9" w:rsidRDefault="00F968C7" w:rsidP="00C42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* Hazard Ratio (95% CI), p-value</w:t>
            </w:r>
          </w:p>
        </w:tc>
      </w:tr>
      <w:tr w:rsidR="00A42568" w:rsidRPr="001715F9" w14:paraId="08DCE1E9" w14:textId="77777777" w:rsidTr="00C42AB2"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06435" w14:textId="0A577CA6" w:rsidR="00F968C7" w:rsidRPr="001715F9" w:rsidRDefault="003D757C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AAD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12264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1.88 (1.47–2.41), p&lt;0.00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127B4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1.75 (1.34–2.29), p&lt;0.001</w:t>
            </w:r>
          </w:p>
        </w:tc>
      </w:tr>
      <w:tr w:rsidR="00A42568" w:rsidRPr="001715F9" w14:paraId="6A6B9888" w14:textId="77777777" w:rsidTr="00C42AB2"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35FFE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65D86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EDE1C" w14:textId="77777777" w:rsidR="00F968C7" w:rsidRPr="001715F9" w:rsidRDefault="00F968C7" w:rsidP="00C42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</w:tbl>
    <w:p w14:paraId="3CC79ABC" w14:textId="47CDA83D" w:rsidR="00F968C7" w:rsidRPr="001715F9" w:rsidRDefault="00F968C7" w:rsidP="00F968C7">
      <w:pPr>
        <w:rPr>
          <w:rFonts w:ascii="Times New Roman" w:hAnsi="Times New Roman" w:cs="Times New Roman"/>
          <w:sz w:val="20"/>
          <w:szCs w:val="20"/>
        </w:rPr>
      </w:pPr>
      <w:bookmarkStart w:id="1" w:name="_Hlk181298816"/>
      <w:r w:rsidRPr="001715F9">
        <w:rPr>
          <w:rFonts w:ascii="Times New Roman" w:hAnsi="Times New Roman" w:cs="Times New Roman"/>
          <w:sz w:val="20"/>
          <w:szCs w:val="20"/>
        </w:rPr>
        <w:t xml:space="preserve">* Adjusted for comorbidities </w:t>
      </w:r>
      <w:r w:rsidR="00D00BB2" w:rsidRPr="001715F9">
        <w:rPr>
          <w:rFonts w:ascii="Times New Roman" w:hAnsi="Times New Roman" w:cs="Times New Roman"/>
          <w:sz w:val="20"/>
          <w:szCs w:val="20"/>
        </w:rPr>
        <w:t>(</w:t>
      </w:r>
      <w:r w:rsidRPr="001715F9">
        <w:rPr>
          <w:rFonts w:ascii="Times New Roman" w:hAnsi="Times New Roman" w:cs="Times New Roman"/>
          <w:sz w:val="20"/>
          <w:szCs w:val="20"/>
        </w:rPr>
        <w:t>Table 1</w:t>
      </w:r>
      <w:r w:rsidR="00D00BB2" w:rsidRPr="001715F9">
        <w:rPr>
          <w:rFonts w:ascii="Times New Roman" w:hAnsi="Times New Roman" w:cs="Times New Roman"/>
          <w:sz w:val="20"/>
          <w:szCs w:val="20"/>
        </w:rPr>
        <w:t>)</w:t>
      </w:r>
      <w:r w:rsidRPr="001715F9">
        <w:rPr>
          <w:rFonts w:ascii="Times New Roman" w:hAnsi="Times New Roman" w:cs="Times New Roman"/>
          <w:sz w:val="20"/>
          <w:szCs w:val="20"/>
        </w:rPr>
        <w:t xml:space="preserve"> and age at</w:t>
      </w:r>
      <w:r w:rsidR="00221B44" w:rsidRPr="001715F9">
        <w:rPr>
          <w:rFonts w:ascii="Times New Roman" w:hAnsi="Times New Roman" w:cs="Times New Roman"/>
          <w:sz w:val="20"/>
          <w:szCs w:val="20"/>
        </w:rPr>
        <w:t xml:space="preserve"> start of follow-up</w:t>
      </w:r>
      <w:r w:rsidRPr="001715F9">
        <w:rPr>
          <w:rFonts w:ascii="Times New Roman" w:hAnsi="Times New Roman" w:cs="Times New Roman"/>
          <w:sz w:val="20"/>
          <w:szCs w:val="20"/>
        </w:rPr>
        <w:t>.</w:t>
      </w:r>
    </w:p>
    <w:bookmarkEnd w:id="1"/>
    <w:p w14:paraId="5087E567" w14:textId="10C9193A" w:rsidR="00F968C7" w:rsidRPr="001715F9" w:rsidRDefault="00F968C7" w:rsidP="00F968C7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696035" w:rsidRPr="001715F9">
        <w:rPr>
          <w:rFonts w:ascii="Times New Roman" w:hAnsi="Times New Roman" w:cs="Times New Roman"/>
          <w:sz w:val="20"/>
          <w:szCs w:val="20"/>
        </w:rPr>
        <w:t xml:space="preserve">MOF: Major osteoporotic fractures, </w:t>
      </w:r>
      <w:r w:rsidR="003D757C" w:rsidRPr="001715F9">
        <w:rPr>
          <w:rFonts w:ascii="Times New Roman" w:hAnsi="Times New Roman" w:cs="Times New Roman"/>
          <w:sz w:val="20"/>
          <w:szCs w:val="20"/>
        </w:rPr>
        <w:t xml:space="preserve">ATC: Anatomical Therapeutic Chemical Classification System, </w:t>
      </w:r>
      <w:r w:rsidRPr="001715F9">
        <w:rPr>
          <w:rFonts w:ascii="Times New Roman" w:hAnsi="Times New Roman" w:cs="Times New Roman"/>
          <w:sz w:val="20"/>
          <w:szCs w:val="20"/>
        </w:rPr>
        <w:t>CI: Confidence Intervals</w:t>
      </w:r>
      <w:r w:rsidR="003D757C" w:rsidRPr="001715F9">
        <w:rPr>
          <w:rFonts w:ascii="Times New Roman" w:hAnsi="Times New Roman" w:cs="Times New Roman"/>
          <w:sz w:val="20"/>
          <w:szCs w:val="20"/>
        </w:rPr>
        <w:t>, AAD: Autoimmune Addison’s disease</w:t>
      </w:r>
      <w:r w:rsidR="003E4655" w:rsidRPr="001715F9">
        <w:rPr>
          <w:rFonts w:ascii="Times New Roman" w:hAnsi="Times New Roman" w:cs="Times New Roman"/>
          <w:sz w:val="20"/>
          <w:szCs w:val="20"/>
        </w:rPr>
        <w:t>.</w:t>
      </w:r>
    </w:p>
    <w:p w14:paraId="47CF6846" w14:textId="77777777" w:rsidR="00081131" w:rsidRPr="001715F9" w:rsidRDefault="00081131" w:rsidP="001E3BDA">
      <w:pPr>
        <w:rPr>
          <w:rFonts w:ascii="Times New Roman" w:hAnsi="Times New Roman" w:cs="Times New Roman"/>
          <w:sz w:val="20"/>
          <w:szCs w:val="20"/>
        </w:rPr>
      </w:pPr>
    </w:p>
    <w:p w14:paraId="713AFE2D" w14:textId="77777777" w:rsidR="00F968C7" w:rsidRPr="001715F9" w:rsidRDefault="00F968C7" w:rsidP="001E3BDA">
      <w:pPr>
        <w:rPr>
          <w:rFonts w:ascii="Times New Roman" w:hAnsi="Times New Roman" w:cs="Times New Roman"/>
          <w:sz w:val="20"/>
          <w:szCs w:val="20"/>
        </w:rPr>
      </w:pPr>
    </w:p>
    <w:p w14:paraId="4DA9B2FB" w14:textId="447571B4" w:rsidR="00F968C7" w:rsidRPr="001715F9" w:rsidRDefault="00F968C7" w:rsidP="00F968C7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2" w:name="_Hlk180946008"/>
      <w:bookmarkStart w:id="3" w:name="_Hlk181456494"/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upplementary Table </w:t>
      </w:r>
      <w:r w:rsidR="00492D82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9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="00696035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ensitivity analysis on the risk of MOF 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excluding individuals (patients with AAD and </w:t>
      </w:r>
      <w:r w:rsidR="000C5BDA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heir matched 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ontrols) with a history of coeliac disease*</w:t>
      </w:r>
      <w:r w:rsidR="00221B44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before the start of follow-up</w:t>
      </w:r>
      <w:r w:rsidR="003E4655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W w:w="8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1057"/>
        <w:gridCol w:w="4162"/>
      </w:tblGrid>
      <w:tr w:rsidR="00A42568" w:rsidRPr="001715F9" w14:paraId="049F758A" w14:textId="77777777" w:rsidTr="002210D8">
        <w:trPr>
          <w:trHeight w:val="290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31F6" w14:textId="77777777" w:rsidR="00F968C7" w:rsidRPr="001715F9" w:rsidRDefault="00F968C7" w:rsidP="00C42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bookmarkStart w:id="4" w:name="_Hlk188113087"/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 xml:space="preserve">Group 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3D57A1" w14:textId="77777777" w:rsidR="00F968C7" w:rsidRPr="001715F9" w:rsidRDefault="00F968C7" w:rsidP="00C42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n (%)</w:t>
            </w:r>
          </w:p>
        </w:tc>
        <w:tc>
          <w:tcPr>
            <w:tcW w:w="4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763E2" w14:textId="77777777" w:rsidR="00F968C7" w:rsidRPr="001715F9" w:rsidRDefault="00F968C7" w:rsidP="00C42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djusted** Hazard Ratio (95% CI), p-value</w:t>
            </w:r>
          </w:p>
        </w:tc>
      </w:tr>
      <w:tr w:rsidR="00A42568" w:rsidRPr="001715F9" w14:paraId="5EA13CAB" w14:textId="77777777" w:rsidTr="002210D8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EC4D" w14:textId="63C69F68" w:rsidR="00F968C7" w:rsidRPr="001715F9" w:rsidRDefault="003D757C" w:rsidP="00C42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A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B22F9E" w14:textId="77777777" w:rsidR="00F968C7" w:rsidRPr="001715F9" w:rsidRDefault="00F968C7" w:rsidP="00C42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60 (</w:t>
            </w:r>
            <w:proofErr w:type="gram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3.2</w:t>
            </w:r>
            <w:proofErr w:type="gram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4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6915" w14:textId="1B61A804" w:rsidR="00F968C7" w:rsidRPr="001715F9" w:rsidRDefault="00F968C7" w:rsidP="00C42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1.80 (1.39–2.33), </w:t>
            </w:r>
            <w:r w:rsidR="00526790"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p &lt;</w:t>
            </w:r>
            <w:proofErr w:type="gram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.001</w:t>
            </w:r>
            <w:proofErr w:type="gramEnd"/>
          </w:p>
        </w:tc>
      </w:tr>
      <w:tr w:rsidR="00A42568" w:rsidRPr="001715F9" w14:paraId="2617B942" w14:textId="77777777" w:rsidTr="002210D8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57A4" w14:textId="77777777" w:rsidR="00F968C7" w:rsidRPr="001715F9" w:rsidRDefault="00F968C7" w:rsidP="00C42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ontrol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AC2185" w14:textId="77777777" w:rsidR="00F968C7" w:rsidRPr="001715F9" w:rsidRDefault="00F968C7" w:rsidP="00C42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52 (</w:t>
            </w:r>
            <w:proofErr w:type="gram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.3</w:t>
            </w:r>
            <w:proofErr w:type="gram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%)</w:t>
            </w:r>
          </w:p>
        </w:tc>
        <w:tc>
          <w:tcPr>
            <w:tcW w:w="4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B738" w14:textId="77777777" w:rsidR="00F968C7" w:rsidRPr="001715F9" w:rsidRDefault="00F968C7" w:rsidP="00C42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Reference</w:t>
            </w:r>
            <w:proofErr w:type="spellEnd"/>
          </w:p>
        </w:tc>
      </w:tr>
    </w:tbl>
    <w:bookmarkEnd w:id="4"/>
    <w:p w14:paraId="772AF19D" w14:textId="4E76018E" w:rsidR="00F968C7" w:rsidRPr="001715F9" w:rsidRDefault="00F968C7" w:rsidP="00526790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 xml:space="preserve">*ICD-10: K90.0, all subcodes. ** Adjusted </w:t>
      </w:r>
      <w:r w:rsidR="001715F9" w:rsidRPr="001715F9">
        <w:rPr>
          <w:rFonts w:ascii="Times New Roman" w:hAnsi="Times New Roman" w:cs="Times New Roman"/>
          <w:sz w:val="20"/>
          <w:szCs w:val="20"/>
        </w:rPr>
        <w:t>for comorbidities</w:t>
      </w:r>
      <w:r w:rsidR="00734E64" w:rsidRPr="001715F9">
        <w:rPr>
          <w:rFonts w:ascii="Times New Roman" w:hAnsi="Times New Roman" w:cs="Times New Roman"/>
          <w:sz w:val="20"/>
          <w:szCs w:val="20"/>
        </w:rPr>
        <w:t xml:space="preserve"> (</w:t>
      </w:r>
      <w:r w:rsidRPr="001715F9">
        <w:rPr>
          <w:rFonts w:ascii="Times New Roman" w:hAnsi="Times New Roman" w:cs="Times New Roman"/>
          <w:sz w:val="20"/>
          <w:szCs w:val="20"/>
        </w:rPr>
        <w:t>Table 1</w:t>
      </w:r>
      <w:r w:rsidR="00734E64" w:rsidRPr="001715F9">
        <w:rPr>
          <w:rFonts w:ascii="Times New Roman" w:hAnsi="Times New Roman" w:cs="Times New Roman"/>
          <w:sz w:val="20"/>
          <w:szCs w:val="20"/>
        </w:rPr>
        <w:t>)</w:t>
      </w:r>
      <w:r w:rsidRPr="001715F9">
        <w:rPr>
          <w:rFonts w:ascii="Times New Roman" w:hAnsi="Times New Roman" w:cs="Times New Roman"/>
          <w:sz w:val="20"/>
          <w:szCs w:val="20"/>
        </w:rPr>
        <w:t xml:space="preserve"> and age at</w:t>
      </w:r>
      <w:r w:rsidR="00221B44" w:rsidRPr="001715F9">
        <w:rPr>
          <w:rFonts w:ascii="Times New Roman" w:hAnsi="Times New Roman" w:cs="Times New Roman"/>
          <w:sz w:val="20"/>
          <w:szCs w:val="20"/>
        </w:rPr>
        <w:t xml:space="preserve"> start of follow-up. </w:t>
      </w:r>
    </w:p>
    <w:bookmarkEnd w:id="2"/>
    <w:p w14:paraId="085304C0" w14:textId="2BEE40A9" w:rsidR="003A1E99" w:rsidRPr="001715F9" w:rsidRDefault="00F968C7" w:rsidP="0052679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 xml:space="preserve">Abbreviations: MOF: Major osteoporotic fractures, </w:t>
      </w:r>
      <w:r w:rsidR="003D757C" w:rsidRPr="001715F9">
        <w:rPr>
          <w:rFonts w:ascii="Times New Roman" w:hAnsi="Times New Roman" w:cs="Times New Roman"/>
          <w:sz w:val="20"/>
          <w:szCs w:val="20"/>
        </w:rPr>
        <w:t xml:space="preserve">AAD: Autoimmune Addison’s disease, </w:t>
      </w:r>
      <w:r w:rsidRPr="001715F9">
        <w:rPr>
          <w:rFonts w:ascii="Times New Roman" w:hAnsi="Times New Roman" w:cs="Times New Roman"/>
          <w:sz w:val="20"/>
          <w:szCs w:val="20"/>
        </w:rPr>
        <w:t>CI: Confidence Intervals, ICD-10: International</w:t>
      </w:r>
      <w:r w:rsidRPr="001715F9">
        <w:rPr>
          <w:rFonts w:ascii="Times New Roman" w:hAnsi="Times New Roman" w:cs="Times New Roman"/>
          <w:sz w:val="20"/>
          <w:szCs w:val="20"/>
          <w:lang w:val="en-US"/>
        </w:rPr>
        <w:t xml:space="preserve"> classification of diseases version 10</w:t>
      </w:r>
      <w:r w:rsidRPr="001715F9">
        <w:rPr>
          <w:rFonts w:ascii="Times New Roman" w:hAnsi="Times New Roman" w:cs="Times New Roman"/>
          <w:sz w:val="20"/>
          <w:szCs w:val="20"/>
        </w:rPr>
        <w:t>.</w:t>
      </w:r>
      <w:bookmarkEnd w:id="3"/>
    </w:p>
    <w:p w14:paraId="5E930C1C" w14:textId="77777777" w:rsidR="002210D8" w:rsidRPr="001715F9" w:rsidRDefault="002210D8" w:rsidP="0052679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237139C" w14:textId="3A915535" w:rsidR="002210D8" w:rsidRPr="001715F9" w:rsidRDefault="002210D8" w:rsidP="002210D8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Supplementary Table 1</w:t>
      </w:r>
      <w:r w:rsidR="00A266EA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0</w:t>
      </w:r>
      <w:r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="008A53E0" w:rsidRPr="001715F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ensitivity analysis on the risk of MOF adjusting for at least one dispensation of anti-hypertensive drugs* before the start of follow-up.</w:t>
      </w:r>
      <w:bookmarkStart w:id="5" w:name="_Hlk188193188"/>
    </w:p>
    <w:tbl>
      <w:tblPr>
        <w:tblW w:w="8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5219"/>
      </w:tblGrid>
      <w:tr w:rsidR="002210D8" w:rsidRPr="001715F9" w14:paraId="6A52DE84" w14:textId="77777777" w:rsidTr="002210D8">
        <w:trPr>
          <w:trHeight w:val="290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5"/>
          <w:p w14:paraId="1D55B1BF" w14:textId="77777777" w:rsidR="002210D8" w:rsidRPr="001715F9" w:rsidRDefault="002210D8" w:rsidP="00475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 xml:space="preserve">Group </w:t>
            </w:r>
          </w:p>
        </w:tc>
        <w:tc>
          <w:tcPr>
            <w:tcW w:w="5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7472F" w14:textId="77777777" w:rsidR="002210D8" w:rsidRPr="001715F9" w:rsidRDefault="002210D8" w:rsidP="00475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1715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djusted** Hazard Ratio (95% CI), p-value</w:t>
            </w:r>
          </w:p>
        </w:tc>
      </w:tr>
      <w:tr w:rsidR="002210D8" w:rsidRPr="001715F9" w14:paraId="32F4AA75" w14:textId="77777777" w:rsidTr="002210D8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6551" w14:textId="77777777" w:rsidR="002210D8" w:rsidRPr="001715F9" w:rsidRDefault="002210D8" w:rsidP="00475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AD</w:t>
            </w:r>
          </w:p>
        </w:tc>
        <w:tc>
          <w:tcPr>
            <w:tcW w:w="5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C32E" w14:textId="2F082BE2" w:rsidR="002210D8" w:rsidRPr="001715F9" w:rsidRDefault="002210D8" w:rsidP="00475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1.82 (1.41–2.35), </w:t>
            </w:r>
            <w:proofErr w:type="gram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p&lt;</w:t>
            </w:r>
            <w:proofErr w:type="gramEnd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.001</w:t>
            </w:r>
          </w:p>
        </w:tc>
      </w:tr>
      <w:tr w:rsidR="002210D8" w:rsidRPr="001715F9" w14:paraId="123739FC" w14:textId="77777777" w:rsidTr="002210D8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0FF6" w14:textId="77777777" w:rsidR="002210D8" w:rsidRPr="001715F9" w:rsidRDefault="002210D8" w:rsidP="00475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ontrols</w:t>
            </w:r>
          </w:p>
        </w:tc>
        <w:tc>
          <w:tcPr>
            <w:tcW w:w="5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8BDC" w14:textId="77777777" w:rsidR="002210D8" w:rsidRPr="001715F9" w:rsidRDefault="002210D8" w:rsidP="00475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1715F9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Reference</w:t>
            </w:r>
            <w:proofErr w:type="spellEnd"/>
          </w:p>
        </w:tc>
      </w:tr>
    </w:tbl>
    <w:p w14:paraId="2784A2C4" w14:textId="7910C35B" w:rsidR="008A53E0" w:rsidRPr="001715F9" w:rsidRDefault="002210D8" w:rsidP="008A53E0">
      <w:pPr>
        <w:spacing w:line="240" w:lineRule="auto"/>
        <w:rPr>
          <w:rFonts w:ascii="Times New Roman" w:hAnsi="Times New Roman" w:cs="Times New Roman"/>
          <w:color w:val="70AD47" w:themeColor="accent6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>*</w:t>
      </w:r>
      <w:r w:rsidR="00526790" w:rsidRPr="001715F9">
        <w:rPr>
          <w:rFonts w:ascii="Times New Roman" w:hAnsi="Times New Roman" w:cs="Times New Roman"/>
        </w:rPr>
        <w:t xml:space="preserve"> </w:t>
      </w:r>
      <w:bookmarkStart w:id="6" w:name="_Hlk188193263"/>
      <w:r w:rsidR="00526790" w:rsidRPr="001715F9">
        <w:rPr>
          <w:rFonts w:ascii="Times New Roman" w:hAnsi="Times New Roman" w:cs="Times New Roman"/>
          <w:sz w:val="20"/>
          <w:szCs w:val="20"/>
        </w:rPr>
        <w:t xml:space="preserve">ATC-codes: C02, C03, C07, C08, C09 </w:t>
      </w:r>
      <w:bookmarkEnd w:id="6"/>
      <w:r w:rsidR="00526790" w:rsidRPr="001715F9">
        <w:rPr>
          <w:rFonts w:ascii="Times New Roman" w:hAnsi="Times New Roman" w:cs="Times New Roman"/>
          <w:sz w:val="20"/>
          <w:szCs w:val="20"/>
        </w:rPr>
        <w:t xml:space="preserve">(all subcodes). ** </w:t>
      </w:r>
      <w:r w:rsidR="008A53E0" w:rsidRPr="001715F9">
        <w:rPr>
          <w:rFonts w:ascii="Times New Roman" w:hAnsi="Times New Roman" w:cs="Times New Roman"/>
          <w:sz w:val="20"/>
          <w:szCs w:val="20"/>
        </w:rPr>
        <w:t>Adjusted for comorbidities (Table 1), age at start of follow-up and one or more dispensations of antihypertensives before the start of follow-up</w:t>
      </w:r>
      <w:r w:rsidR="008A53E0" w:rsidRPr="001715F9">
        <w:rPr>
          <w:rFonts w:ascii="Times New Roman" w:hAnsi="Times New Roman" w:cs="Times New Roman"/>
          <w:color w:val="70AD47" w:themeColor="accent6"/>
          <w:sz w:val="20"/>
          <w:szCs w:val="20"/>
        </w:rPr>
        <w:t>.</w:t>
      </w:r>
    </w:p>
    <w:p w14:paraId="1642733F" w14:textId="611BF62E" w:rsidR="00526790" w:rsidRDefault="00526790" w:rsidP="008F7609">
      <w:pPr>
        <w:rPr>
          <w:rFonts w:ascii="Times New Roman" w:hAnsi="Times New Roman" w:cs="Times New Roman"/>
          <w:sz w:val="20"/>
          <w:szCs w:val="20"/>
        </w:rPr>
      </w:pPr>
      <w:r w:rsidRPr="001715F9">
        <w:rPr>
          <w:rFonts w:ascii="Times New Roman" w:hAnsi="Times New Roman" w:cs="Times New Roman"/>
          <w:sz w:val="20"/>
          <w:szCs w:val="20"/>
        </w:rPr>
        <w:t>Abbreviations: MOF: Major osteoporotic fractures, AAD: Autoimmune Addison’s disease, CI: Confidence Intervals, ATC: Anatomical Therapeutic Chemical Classification System.</w:t>
      </w:r>
    </w:p>
    <w:p w14:paraId="4DA46862" w14:textId="77777777" w:rsidR="00525367" w:rsidRDefault="00525367" w:rsidP="008F7609">
      <w:pPr>
        <w:rPr>
          <w:rFonts w:ascii="Times New Roman" w:hAnsi="Times New Roman" w:cs="Times New Roman"/>
          <w:sz w:val="20"/>
          <w:szCs w:val="20"/>
        </w:rPr>
      </w:pPr>
    </w:p>
    <w:p w14:paraId="6B7E8090" w14:textId="5204987B" w:rsidR="00525367" w:rsidRPr="00525367" w:rsidRDefault="00525367" w:rsidP="00525367">
      <w:pPr>
        <w:keepNext/>
        <w:spacing w:after="200" w:line="240" w:lineRule="auto"/>
        <w:rPr>
          <w:rFonts w:ascii="Times New Roman" w:eastAsia="Aptos" w:hAnsi="Times New Roman" w:cs="Times New Roman"/>
          <w:sz w:val="20"/>
          <w:szCs w:val="20"/>
        </w:rPr>
      </w:pPr>
      <w:r w:rsidRPr="00525367">
        <w:rPr>
          <w:rFonts w:ascii="Times New Roman" w:hAnsi="Times New Roman" w:cs="Times New Roman"/>
          <w:sz w:val="20"/>
          <w:szCs w:val="20"/>
        </w:rPr>
        <w:t>Supplementary Table</w:t>
      </w:r>
      <w:r w:rsidRPr="00525367">
        <w:rPr>
          <w:rFonts w:ascii="Times New Roman" w:hAnsi="Times New Roman" w:cs="Times New Roman"/>
          <w:sz w:val="20"/>
          <w:szCs w:val="20"/>
        </w:rPr>
        <w:t xml:space="preserve"> 11</w:t>
      </w:r>
      <w:r w:rsidRPr="00525367">
        <w:rPr>
          <w:rFonts w:ascii="Times New Roman" w:eastAsia="Aptos" w:hAnsi="Times New Roman" w:cs="Times New Roman"/>
          <w:sz w:val="20"/>
          <w:szCs w:val="20"/>
        </w:rPr>
        <w:t>. Sensitivity analysis on the risk of MOF for patients with incident diagnosis of AAD and their matched control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965"/>
        <w:gridCol w:w="2440"/>
        <w:gridCol w:w="2440"/>
      </w:tblGrid>
      <w:tr w:rsidR="00525367" w:rsidRPr="00525367" w14:paraId="3A1752E6" w14:textId="77777777" w:rsidTr="00A331AC">
        <w:trPr>
          <w:trHeight w:val="1120"/>
        </w:trPr>
        <w:tc>
          <w:tcPr>
            <w:tcW w:w="3965" w:type="dxa"/>
            <w:hideMark/>
          </w:tcPr>
          <w:p w14:paraId="6F16F5DE" w14:textId="7A3A00E6" w:rsidR="00525367" w:rsidRPr="00525367" w:rsidRDefault="00DF50AB" w:rsidP="00525367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F50AB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440" w:type="dxa"/>
            <w:noWrap/>
            <w:hideMark/>
          </w:tcPr>
          <w:p w14:paraId="515F966E" w14:textId="77777777" w:rsidR="00525367" w:rsidRDefault="00525367" w:rsidP="00525367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AD</w:t>
            </w:r>
          </w:p>
          <w:p w14:paraId="5EE332AB" w14:textId="7468C2DC" w:rsidR="00DF50AB" w:rsidRPr="00525367" w:rsidRDefault="00DF50AB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C5C54">
              <w:rPr>
                <w:rFonts w:ascii="Times New Roman" w:eastAsia="Aptos" w:hAnsi="Times New Roman" w:cs="Times New Roman"/>
                <w:sz w:val="20"/>
                <w:szCs w:val="20"/>
              </w:rPr>
              <w:t>(n=893)</w:t>
            </w:r>
          </w:p>
        </w:tc>
        <w:tc>
          <w:tcPr>
            <w:tcW w:w="2440" w:type="dxa"/>
            <w:noWrap/>
            <w:hideMark/>
          </w:tcPr>
          <w:p w14:paraId="45C7AD23" w14:textId="77777777" w:rsidR="00525367" w:rsidRDefault="00525367" w:rsidP="00525367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ntrols</w:t>
            </w:r>
          </w:p>
          <w:p w14:paraId="4D1BAF0D" w14:textId="4F15A671" w:rsidR="00DF50AB" w:rsidRPr="00525367" w:rsidRDefault="00DF50AB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C5C54">
              <w:rPr>
                <w:rFonts w:ascii="Times New Roman" w:eastAsia="Aptos" w:hAnsi="Times New Roman" w:cs="Times New Roman"/>
                <w:sz w:val="20"/>
                <w:szCs w:val="20"/>
              </w:rPr>
              <w:t>(n=8,572)</w:t>
            </w:r>
          </w:p>
        </w:tc>
      </w:tr>
      <w:tr w:rsidR="00525367" w:rsidRPr="00525367" w14:paraId="4EAE15E6" w14:textId="77777777" w:rsidTr="00A331AC">
        <w:trPr>
          <w:trHeight w:val="290"/>
        </w:trPr>
        <w:tc>
          <w:tcPr>
            <w:tcW w:w="3965" w:type="dxa"/>
            <w:hideMark/>
          </w:tcPr>
          <w:p w14:paraId="2BD41ED8" w14:textId="577A6BCD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Events of MOF</w:t>
            </w: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, n</w:t>
            </w:r>
          </w:p>
        </w:tc>
        <w:tc>
          <w:tcPr>
            <w:tcW w:w="2440" w:type="dxa"/>
            <w:noWrap/>
            <w:hideMark/>
          </w:tcPr>
          <w:p w14:paraId="03AFFD6B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440" w:type="dxa"/>
            <w:noWrap/>
            <w:hideMark/>
          </w:tcPr>
          <w:p w14:paraId="1199A726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119</w:t>
            </w:r>
          </w:p>
        </w:tc>
      </w:tr>
      <w:tr w:rsidR="00525367" w:rsidRPr="00525367" w14:paraId="431BAA3B" w14:textId="77777777" w:rsidTr="00A331AC">
        <w:trPr>
          <w:trHeight w:val="290"/>
        </w:trPr>
        <w:tc>
          <w:tcPr>
            <w:tcW w:w="3965" w:type="dxa"/>
            <w:hideMark/>
          </w:tcPr>
          <w:p w14:paraId="078B0222" w14:textId="2E95205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Median follow-up time (IQR)</w:t>
            </w: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,</w:t>
            </w: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2440" w:type="dxa"/>
            <w:noWrap/>
            <w:hideMark/>
          </w:tcPr>
          <w:p w14:paraId="7ADD8334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4.49 (1.74–8.48) </w:t>
            </w:r>
          </w:p>
        </w:tc>
        <w:tc>
          <w:tcPr>
            <w:tcW w:w="2440" w:type="dxa"/>
            <w:noWrap/>
            <w:hideMark/>
          </w:tcPr>
          <w:p w14:paraId="1EFF4C37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4.12 (1.13–8.57) </w:t>
            </w:r>
          </w:p>
        </w:tc>
      </w:tr>
      <w:tr w:rsidR="00525367" w:rsidRPr="00525367" w14:paraId="1ACFD4C1" w14:textId="77777777" w:rsidTr="00A331AC">
        <w:trPr>
          <w:trHeight w:val="290"/>
        </w:trPr>
        <w:tc>
          <w:tcPr>
            <w:tcW w:w="8845" w:type="dxa"/>
            <w:gridSpan w:val="3"/>
            <w:hideMark/>
          </w:tcPr>
          <w:p w14:paraId="175E6184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 </w:t>
            </w:r>
          </w:p>
        </w:tc>
      </w:tr>
      <w:tr w:rsidR="00525367" w:rsidRPr="00525367" w14:paraId="755C23FB" w14:textId="77777777" w:rsidTr="00A331AC">
        <w:trPr>
          <w:trHeight w:val="560"/>
        </w:trPr>
        <w:tc>
          <w:tcPr>
            <w:tcW w:w="3965" w:type="dxa"/>
            <w:noWrap/>
            <w:hideMark/>
          </w:tcPr>
          <w:p w14:paraId="3221B4C0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Group </w:t>
            </w:r>
          </w:p>
        </w:tc>
        <w:tc>
          <w:tcPr>
            <w:tcW w:w="2440" w:type="dxa"/>
            <w:hideMark/>
          </w:tcPr>
          <w:p w14:paraId="521FEBE9" w14:textId="427184BB" w:rsidR="00525367" w:rsidRPr="00525367" w:rsidRDefault="00525367" w:rsidP="00525367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Unadjusted Hazard Ratio (95% CI)</w:t>
            </w:r>
            <w:r w:rsidR="006C5C5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,</w:t>
            </w:r>
            <w:r w:rsidRPr="00525367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p-value</w:t>
            </w:r>
          </w:p>
        </w:tc>
        <w:tc>
          <w:tcPr>
            <w:tcW w:w="2440" w:type="dxa"/>
            <w:hideMark/>
          </w:tcPr>
          <w:p w14:paraId="2DAA3265" w14:textId="17FDD280" w:rsidR="00525367" w:rsidRPr="00525367" w:rsidRDefault="00525367" w:rsidP="00525367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djusted* Hazard Ratio (95% CI)</w:t>
            </w:r>
            <w:r w:rsidR="006C5C5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,</w:t>
            </w:r>
            <w:r w:rsidRPr="00525367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p-value</w:t>
            </w:r>
          </w:p>
        </w:tc>
      </w:tr>
      <w:tr w:rsidR="00525367" w:rsidRPr="00525367" w14:paraId="77B6C10D" w14:textId="77777777" w:rsidTr="00A331AC">
        <w:trPr>
          <w:trHeight w:val="290"/>
        </w:trPr>
        <w:tc>
          <w:tcPr>
            <w:tcW w:w="3965" w:type="dxa"/>
            <w:noWrap/>
            <w:hideMark/>
          </w:tcPr>
          <w:p w14:paraId="6ADD4579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2440" w:type="dxa"/>
            <w:noWrap/>
            <w:hideMark/>
          </w:tcPr>
          <w:p w14:paraId="45BF255F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2.11 (1.41–3.15), p&lt;0.001</w:t>
            </w:r>
          </w:p>
        </w:tc>
        <w:tc>
          <w:tcPr>
            <w:tcW w:w="2440" w:type="dxa"/>
            <w:noWrap/>
            <w:hideMark/>
          </w:tcPr>
          <w:p w14:paraId="51099570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2.18 (1.15–3.99), p=0.011</w:t>
            </w:r>
          </w:p>
        </w:tc>
      </w:tr>
      <w:tr w:rsidR="00525367" w:rsidRPr="00525367" w14:paraId="551FE7A0" w14:textId="77777777" w:rsidTr="00A331AC">
        <w:trPr>
          <w:trHeight w:val="290"/>
        </w:trPr>
        <w:tc>
          <w:tcPr>
            <w:tcW w:w="3965" w:type="dxa"/>
            <w:noWrap/>
            <w:hideMark/>
          </w:tcPr>
          <w:p w14:paraId="391907FC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2440" w:type="dxa"/>
            <w:noWrap/>
            <w:hideMark/>
          </w:tcPr>
          <w:p w14:paraId="1054168E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40" w:type="dxa"/>
            <w:noWrap/>
            <w:hideMark/>
          </w:tcPr>
          <w:p w14:paraId="04F20E6C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Reference</w:t>
            </w:r>
          </w:p>
        </w:tc>
      </w:tr>
      <w:tr w:rsidR="00525367" w:rsidRPr="00525367" w14:paraId="16FFC528" w14:textId="77777777" w:rsidTr="00A331AC">
        <w:trPr>
          <w:trHeight w:val="290"/>
        </w:trPr>
        <w:tc>
          <w:tcPr>
            <w:tcW w:w="3965" w:type="dxa"/>
            <w:noWrap/>
            <w:hideMark/>
          </w:tcPr>
          <w:p w14:paraId="4405CD47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Hydrocortisone dose (time varying variable)</w:t>
            </w:r>
          </w:p>
        </w:tc>
        <w:tc>
          <w:tcPr>
            <w:tcW w:w="2440" w:type="dxa"/>
            <w:noWrap/>
            <w:hideMark/>
          </w:tcPr>
          <w:p w14:paraId="2DA0E2B4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0.98 (0.88–1.09), p=0.739</w:t>
            </w:r>
          </w:p>
        </w:tc>
        <w:tc>
          <w:tcPr>
            <w:tcW w:w="2440" w:type="dxa"/>
            <w:noWrap/>
            <w:hideMark/>
          </w:tcPr>
          <w:p w14:paraId="1025D8ED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1.01 (0.93–1.11), p=0.618</w:t>
            </w:r>
          </w:p>
        </w:tc>
      </w:tr>
      <w:tr w:rsidR="00525367" w:rsidRPr="00525367" w14:paraId="3F8BF4DA" w14:textId="77777777" w:rsidTr="00A331AC">
        <w:trPr>
          <w:trHeight w:val="290"/>
        </w:trPr>
        <w:tc>
          <w:tcPr>
            <w:tcW w:w="3965" w:type="dxa"/>
            <w:noWrap/>
            <w:hideMark/>
          </w:tcPr>
          <w:p w14:paraId="6D3B46D3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Fludrocortisone dose (time varying variable)</w:t>
            </w:r>
          </w:p>
        </w:tc>
        <w:tc>
          <w:tcPr>
            <w:tcW w:w="2440" w:type="dxa"/>
            <w:noWrap/>
            <w:hideMark/>
          </w:tcPr>
          <w:p w14:paraId="16190ECE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1.00 (0.98–1.05), p=0.148</w:t>
            </w:r>
          </w:p>
        </w:tc>
        <w:tc>
          <w:tcPr>
            <w:tcW w:w="2440" w:type="dxa"/>
            <w:noWrap/>
            <w:hideMark/>
          </w:tcPr>
          <w:p w14:paraId="5A59BBF1" w14:textId="77777777" w:rsidR="00525367" w:rsidRPr="00525367" w:rsidRDefault="00525367" w:rsidP="005253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25367">
              <w:rPr>
                <w:rFonts w:ascii="Times New Roman" w:eastAsia="Aptos" w:hAnsi="Times New Roman" w:cs="Times New Roman"/>
                <w:sz w:val="20"/>
                <w:szCs w:val="20"/>
              </w:rPr>
              <w:t>1.01 (0.98–1.05), p=0.329</w:t>
            </w:r>
          </w:p>
        </w:tc>
      </w:tr>
    </w:tbl>
    <w:p w14:paraId="7F761A49" w14:textId="77777777" w:rsidR="00525367" w:rsidRPr="00525367" w:rsidRDefault="00525367" w:rsidP="00525367">
      <w:pPr>
        <w:rPr>
          <w:rFonts w:ascii="Times New Roman" w:eastAsia="Aptos" w:hAnsi="Times New Roman" w:cs="Times New Roman"/>
          <w:sz w:val="20"/>
          <w:szCs w:val="20"/>
        </w:rPr>
      </w:pPr>
      <w:bookmarkStart w:id="7" w:name="_Hlk191204566"/>
      <w:r w:rsidRPr="00525367">
        <w:rPr>
          <w:rFonts w:ascii="Times New Roman" w:eastAsia="Aptos" w:hAnsi="Times New Roman" w:cs="Times New Roman"/>
          <w:sz w:val="20"/>
          <w:szCs w:val="20"/>
        </w:rPr>
        <w:t>* Adjusted for time-varying hydrocortisone dose, time-varying fludrocortisone dose, comorbidities (Table 1), and age at start of follow-up.</w:t>
      </w:r>
    </w:p>
    <w:p w14:paraId="70DB52D6" w14:textId="1FEB3024" w:rsidR="00525367" w:rsidRPr="00525367" w:rsidRDefault="00525367" w:rsidP="00525367">
      <w:pPr>
        <w:rPr>
          <w:rFonts w:ascii="Times New Roman" w:eastAsia="Aptos" w:hAnsi="Times New Roman" w:cs="Times New Roman"/>
          <w:sz w:val="20"/>
          <w:szCs w:val="20"/>
        </w:rPr>
      </w:pPr>
      <w:r w:rsidRPr="00525367">
        <w:rPr>
          <w:rFonts w:ascii="Times New Roman" w:eastAsia="Aptos" w:hAnsi="Times New Roman" w:cs="Times New Roman"/>
          <w:sz w:val="20"/>
          <w:szCs w:val="20"/>
        </w:rPr>
        <w:t>Abbreviations: MOF: Major osteoporotic fractures, AAD: Autoimmune Addison’s disease</w:t>
      </w:r>
      <w:r>
        <w:rPr>
          <w:rFonts w:ascii="Times New Roman" w:eastAsia="Aptos" w:hAnsi="Times New Roman" w:cs="Times New Roman"/>
          <w:sz w:val="20"/>
          <w:szCs w:val="20"/>
        </w:rPr>
        <w:t xml:space="preserve">, </w:t>
      </w:r>
      <w:r w:rsidR="007E5529" w:rsidRPr="007E5529">
        <w:rPr>
          <w:rFonts w:ascii="Times New Roman" w:eastAsia="Aptos" w:hAnsi="Times New Roman" w:cs="Times New Roman"/>
          <w:sz w:val="20"/>
          <w:szCs w:val="20"/>
        </w:rPr>
        <w:t xml:space="preserve">IQR: Interquartile range, </w:t>
      </w:r>
      <w:r w:rsidRPr="00525367">
        <w:rPr>
          <w:rFonts w:ascii="Times New Roman" w:eastAsia="Aptos" w:hAnsi="Times New Roman" w:cs="Times New Roman"/>
          <w:sz w:val="20"/>
          <w:szCs w:val="20"/>
        </w:rPr>
        <w:t>CI: Confidence Intervals</w:t>
      </w:r>
      <w:bookmarkEnd w:id="7"/>
      <w:r w:rsidRPr="00525367">
        <w:rPr>
          <w:rFonts w:ascii="Times New Roman" w:eastAsia="Aptos" w:hAnsi="Times New Roman" w:cs="Times New Roman"/>
          <w:sz w:val="20"/>
          <w:szCs w:val="20"/>
        </w:rPr>
        <w:t>.</w:t>
      </w:r>
    </w:p>
    <w:p w14:paraId="793B2EC1" w14:textId="77777777" w:rsidR="00525367" w:rsidRDefault="00525367" w:rsidP="008F7609">
      <w:pPr>
        <w:rPr>
          <w:rFonts w:ascii="Times New Roman" w:hAnsi="Times New Roman" w:cs="Times New Roman"/>
          <w:sz w:val="20"/>
          <w:szCs w:val="20"/>
        </w:rPr>
      </w:pPr>
    </w:p>
    <w:p w14:paraId="4D62EA31" w14:textId="77777777" w:rsidR="0046014D" w:rsidRDefault="0046014D" w:rsidP="008F7609">
      <w:pPr>
        <w:rPr>
          <w:rFonts w:ascii="Times New Roman" w:hAnsi="Times New Roman" w:cs="Times New Roman"/>
          <w:sz w:val="20"/>
          <w:szCs w:val="20"/>
        </w:rPr>
      </w:pPr>
    </w:p>
    <w:p w14:paraId="1876E093" w14:textId="50CFEFB0" w:rsidR="0046014D" w:rsidRPr="0046014D" w:rsidRDefault="0046014D" w:rsidP="0046014D">
      <w:pPr>
        <w:pStyle w:val="Beskrivning"/>
        <w:keepNext/>
        <w:rPr>
          <w:i w:val="0"/>
          <w:iCs w:val="0"/>
          <w:color w:val="auto"/>
          <w:sz w:val="20"/>
          <w:szCs w:val="20"/>
        </w:rPr>
      </w:pPr>
      <w:r w:rsidRPr="0046014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="007E6A8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igure 1</w:t>
      </w:r>
      <w:r w:rsidRPr="0046014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Pr="0046014D">
        <w:rPr>
          <w:i w:val="0"/>
          <w:iCs w:val="0"/>
          <w:color w:val="auto"/>
          <w:sz w:val="20"/>
          <w:szCs w:val="20"/>
        </w:rPr>
        <w:t>Cumulative hazard plot of incident patients with AAD and their matched controls (incident cohort) with MOF</w:t>
      </w:r>
    </w:p>
    <w:p w14:paraId="4EBCFCCE" w14:textId="116D96ED" w:rsidR="0046014D" w:rsidRDefault="00E742AF" w:rsidP="008F7609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D31B0E1" wp14:editId="0734D8CB">
            <wp:extent cx="5118100" cy="3689350"/>
            <wp:effectExtent l="0" t="0" r="6350" b="6350"/>
            <wp:docPr id="1237888412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6AE1C" w14:textId="4A6CFEF2" w:rsidR="0046014D" w:rsidRPr="001715F9" w:rsidRDefault="0046014D" w:rsidP="008F7609">
      <w:pPr>
        <w:rPr>
          <w:rFonts w:ascii="Times New Roman" w:hAnsi="Times New Roman" w:cs="Times New Roman"/>
          <w:sz w:val="20"/>
          <w:szCs w:val="20"/>
        </w:rPr>
      </w:pPr>
      <w:r w:rsidRPr="0046014D">
        <w:rPr>
          <w:rFonts w:ascii="Times New Roman" w:hAnsi="Times New Roman" w:cs="Times New Roman"/>
          <w:sz w:val="20"/>
          <w:szCs w:val="20"/>
        </w:rPr>
        <w:t>Abbreviations: AAD: Autoimmune Addison’s disease, MOF: Major osteoporotic fracture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46014D" w:rsidRPr="001715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76C89"/>
    <w:multiLevelType w:val="hybridMultilevel"/>
    <w:tmpl w:val="23A25226"/>
    <w:lvl w:ilvl="0" w:tplc="548845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DF77D7"/>
    <w:multiLevelType w:val="hybridMultilevel"/>
    <w:tmpl w:val="BB36912A"/>
    <w:lvl w:ilvl="0" w:tplc="2F8A46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4257849">
    <w:abstractNumId w:val="0"/>
  </w:num>
  <w:num w:numId="2" w16cid:durableId="17764410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BDA"/>
    <w:rsid w:val="00026F27"/>
    <w:rsid w:val="00041F01"/>
    <w:rsid w:val="00057FA1"/>
    <w:rsid w:val="00073194"/>
    <w:rsid w:val="00081131"/>
    <w:rsid w:val="000A08C0"/>
    <w:rsid w:val="000C5BDA"/>
    <w:rsid w:val="000F4010"/>
    <w:rsid w:val="001315E1"/>
    <w:rsid w:val="001715F9"/>
    <w:rsid w:val="00186990"/>
    <w:rsid w:val="001C20AC"/>
    <w:rsid w:val="001E3BDA"/>
    <w:rsid w:val="00213002"/>
    <w:rsid w:val="002210D8"/>
    <w:rsid w:val="00221B44"/>
    <w:rsid w:val="002D30FF"/>
    <w:rsid w:val="002D3662"/>
    <w:rsid w:val="00304848"/>
    <w:rsid w:val="0037401F"/>
    <w:rsid w:val="003A1E99"/>
    <w:rsid w:val="003D757C"/>
    <w:rsid w:val="003E4655"/>
    <w:rsid w:val="00453202"/>
    <w:rsid w:val="0046014D"/>
    <w:rsid w:val="00492D82"/>
    <w:rsid w:val="0050406B"/>
    <w:rsid w:val="00525367"/>
    <w:rsid w:val="00526790"/>
    <w:rsid w:val="00565854"/>
    <w:rsid w:val="00575514"/>
    <w:rsid w:val="00575F87"/>
    <w:rsid w:val="005C2393"/>
    <w:rsid w:val="005E7B2F"/>
    <w:rsid w:val="00625AE3"/>
    <w:rsid w:val="0066701A"/>
    <w:rsid w:val="00696035"/>
    <w:rsid w:val="006C5C54"/>
    <w:rsid w:val="006D7CFD"/>
    <w:rsid w:val="007334B8"/>
    <w:rsid w:val="00734E64"/>
    <w:rsid w:val="007371EA"/>
    <w:rsid w:val="007A637B"/>
    <w:rsid w:val="007C752B"/>
    <w:rsid w:val="007E5529"/>
    <w:rsid w:val="007E6A8A"/>
    <w:rsid w:val="0081410B"/>
    <w:rsid w:val="0082055D"/>
    <w:rsid w:val="00832B29"/>
    <w:rsid w:val="008A53E0"/>
    <w:rsid w:val="008B2D34"/>
    <w:rsid w:val="008F7609"/>
    <w:rsid w:val="00926291"/>
    <w:rsid w:val="009436C5"/>
    <w:rsid w:val="00944AAC"/>
    <w:rsid w:val="009A36A0"/>
    <w:rsid w:val="009B621B"/>
    <w:rsid w:val="00A266EA"/>
    <w:rsid w:val="00A42568"/>
    <w:rsid w:val="00A47322"/>
    <w:rsid w:val="00B06BFC"/>
    <w:rsid w:val="00B54162"/>
    <w:rsid w:val="00B95D9B"/>
    <w:rsid w:val="00BD23C4"/>
    <w:rsid w:val="00C70038"/>
    <w:rsid w:val="00CD3F8D"/>
    <w:rsid w:val="00CF71BD"/>
    <w:rsid w:val="00D00BB2"/>
    <w:rsid w:val="00DA6740"/>
    <w:rsid w:val="00DB1CBD"/>
    <w:rsid w:val="00DC3F9F"/>
    <w:rsid w:val="00DF50AB"/>
    <w:rsid w:val="00E253EB"/>
    <w:rsid w:val="00E42316"/>
    <w:rsid w:val="00E460DC"/>
    <w:rsid w:val="00E742AF"/>
    <w:rsid w:val="00E81C71"/>
    <w:rsid w:val="00E8737F"/>
    <w:rsid w:val="00E9695E"/>
    <w:rsid w:val="00ED6A58"/>
    <w:rsid w:val="00EE1811"/>
    <w:rsid w:val="00EF2B6B"/>
    <w:rsid w:val="00F51B34"/>
    <w:rsid w:val="00F968C7"/>
    <w:rsid w:val="00FD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15400"/>
  <w15:chartTrackingRefBased/>
  <w15:docId w15:val="{0FB9DE28-CB4F-4D58-9AB9-6DFDB887F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0D8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1">
    <w:name w:val="Table Grid1"/>
    <w:basedOn w:val="Normaltabell"/>
    <w:next w:val="Tabellrutnt"/>
    <w:uiPriority w:val="39"/>
    <w:rsid w:val="001E3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1E3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1E3B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stycke">
    <w:name w:val="List Paragraph"/>
    <w:basedOn w:val="Normal"/>
    <w:uiPriority w:val="34"/>
    <w:qFormat/>
    <w:rsid w:val="008F7609"/>
    <w:pPr>
      <w:ind w:left="720"/>
      <w:contextualSpacing/>
    </w:pPr>
  </w:style>
  <w:style w:type="table" w:customStyle="1" w:styleId="Tabellrutnt1">
    <w:name w:val="Tabellrutnät1"/>
    <w:basedOn w:val="Normaltabell"/>
    <w:next w:val="Tabellrutnt"/>
    <w:uiPriority w:val="39"/>
    <w:rsid w:val="00DA6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4AA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7</Pages>
  <Words>1575</Words>
  <Characters>8350</Characters>
  <Application>Microsoft Office Word</Application>
  <DocSecurity>0</DocSecurity>
  <Lines>69</Lines>
  <Paragraphs>1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 Stergianos</dc:creator>
  <cp:keywords/>
  <dc:description/>
  <cp:lastModifiedBy>Stavros Stergianos</cp:lastModifiedBy>
  <cp:revision>38</cp:revision>
  <cp:lastPrinted>2024-11-04T15:34:00Z</cp:lastPrinted>
  <dcterms:created xsi:type="dcterms:W3CDTF">2024-10-29T02:31:00Z</dcterms:created>
  <dcterms:modified xsi:type="dcterms:W3CDTF">2025-02-25T17:29:00Z</dcterms:modified>
</cp:coreProperties>
</file>